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C0E55" w14:textId="38A82CE4" w:rsidR="00751AE5" w:rsidRPr="00595DA9" w:rsidRDefault="006B0B85" w:rsidP="00A516CB">
      <w:pPr>
        <w:rPr>
          <w:color w:val="000000" w:themeColor="text1"/>
          <w:sz w:val="28"/>
          <w:szCs w:val="28"/>
          <w:lang w:val="en-US"/>
        </w:rPr>
      </w:pPr>
      <w:r w:rsidRPr="00595DA9">
        <w:rPr>
          <w:color w:val="000000" w:themeColor="text1"/>
          <w:sz w:val="28"/>
          <w:szCs w:val="28"/>
          <w:lang w:val="en-US"/>
        </w:rPr>
        <w:t>Supplement</w:t>
      </w:r>
      <w:r w:rsidR="00A15BEB" w:rsidRPr="00595DA9">
        <w:rPr>
          <w:color w:val="000000" w:themeColor="text1"/>
          <w:sz w:val="28"/>
          <w:szCs w:val="28"/>
          <w:lang w:val="en-US"/>
        </w:rPr>
        <w:t>ary</w:t>
      </w:r>
      <w:r w:rsidRPr="00595DA9">
        <w:rPr>
          <w:color w:val="000000" w:themeColor="text1"/>
          <w:sz w:val="28"/>
          <w:szCs w:val="28"/>
          <w:lang w:val="en-US"/>
        </w:rPr>
        <w:t xml:space="preserve"> </w:t>
      </w:r>
      <w:r w:rsidR="00751AE5" w:rsidRPr="00595DA9">
        <w:rPr>
          <w:color w:val="000000" w:themeColor="text1"/>
          <w:sz w:val="28"/>
          <w:szCs w:val="28"/>
          <w:lang w:val="en-US"/>
        </w:rPr>
        <w:t>material</w:t>
      </w:r>
      <w:r w:rsidR="00A15BEB" w:rsidRPr="00595DA9">
        <w:rPr>
          <w:color w:val="000000" w:themeColor="text1"/>
          <w:sz w:val="28"/>
          <w:szCs w:val="28"/>
          <w:lang w:val="en-US"/>
        </w:rPr>
        <w:t xml:space="preserve"> 2</w:t>
      </w:r>
    </w:p>
    <w:p w14:paraId="2F993266" w14:textId="7C5A55CF" w:rsidR="00FB74B9" w:rsidRPr="00595DA9" w:rsidRDefault="00163582" w:rsidP="00A516CB">
      <w:pPr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</w:pPr>
      <w:proofErr w:type="spellStart"/>
      <w:r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>sTable</w:t>
      </w:r>
      <w:proofErr w:type="spellEnd"/>
      <w:r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 1 Baseline characteristics in the per-protocol population</w:t>
      </w:r>
      <w:r w:rsidR="006678ED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 (n = 442)</w:t>
      </w:r>
    </w:p>
    <w:tbl>
      <w:tblPr>
        <w:tblStyle w:val="PlainTable21"/>
        <w:tblW w:w="492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"/>
        <w:gridCol w:w="3998"/>
        <w:gridCol w:w="213"/>
        <w:gridCol w:w="1065"/>
        <w:gridCol w:w="1277"/>
        <w:gridCol w:w="991"/>
        <w:gridCol w:w="1133"/>
      </w:tblGrid>
      <w:tr w:rsidR="00595DA9" w:rsidRPr="00595DA9" w14:paraId="712CF4D8" w14:textId="5435A9AB" w:rsidTr="00A51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72662" w14:textId="77777777" w:rsidR="005D0308" w:rsidRPr="00595DA9" w:rsidRDefault="005D0308" w:rsidP="00A516CB">
            <w:pPr>
              <w:jc w:val="center"/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143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6E021" w14:textId="77777777" w:rsidR="00686D33" w:rsidRPr="00595DA9" w:rsidRDefault="005D0308" w:rsidP="00A51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Intervention group</w:t>
            </w:r>
            <w:r w:rsidR="00142F00"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 </w:t>
            </w:r>
          </w:p>
          <w:p w14:paraId="2CC3DE1E" w14:textId="09FEBC9F" w:rsidR="005D0308" w:rsidRPr="00595DA9" w:rsidRDefault="00142F00" w:rsidP="00A51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(n=221)</w:t>
            </w:r>
          </w:p>
        </w:tc>
        <w:tc>
          <w:tcPr>
            <w:tcW w:w="11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695F6" w14:textId="77777777" w:rsidR="00686D33" w:rsidRPr="00595DA9" w:rsidRDefault="005D0308" w:rsidP="00A51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Control group</w:t>
            </w:r>
            <w:r w:rsidR="00142F00"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 </w:t>
            </w:r>
          </w:p>
          <w:p w14:paraId="29BAE601" w14:textId="13210697" w:rsidR="005D0308" w:rsidRPr="00595DA9" w:rsidRDefault="00142F00" w:rsidP="00A516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(n=221)</w:t>
            </w:r>
          </w:p>
        </w:tc>
      </w:tr>
      <w:tr w:rsidR="00595DA9" w:rsidRPr="00595DA9" w14:paraId="026AB6BD" w14:textId="27CB3978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  <w:tcBorders>
              <w:top w:val="single" w:sz="4" w:space="0" w:color="auto"/>
            </w:tcBorders>
          </w:tcPr>
          <w:p w14:paraId="4DEE7EDA" w14:textId="6B7BC7A2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Age, mean years (SD)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</w:tcBorders>
          </w:tcPr>
          <w:p w14:paraId="51854244" w14:textId="36044FDD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83.3 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004C1914" w14:textId="5E789FBC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6.4)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7352BAF9" w14:textId="08EEA21D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83.0 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3A687B39" w14:textId="45CDE1F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6.3)</w:t>
            </w:r>
          </w:p>
        </w:tc>
      </w:tr>
      <w:tr w:rsidR="00595DA9" w:rsidRPr="00595DA9" w14:paraId="14644CFB" w14:textId="56580E9B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0574D040" w14:textId="284FE1E2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Sex, </w:t>
            </w:r>
            <w:r w:rsidR="00143852"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female</w:t>
            </w: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, n (%)</w:t>
            </w:r>
          </w:p>
        </w:tc>
        <w:tc>
          <w:tcPr>
            <w:tcW w:w="715" w:type="pct"/>
            <w:gridSpan w:val="2"/>
          </w:tcPr>
          <w:p w14:paraId="6D65E86F" w14:textId="5EDD3AD3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40 </w:t>
            </w:r>
          </w:p>
        </w:tc>
        <w:tc>
          <w:tcPr>
            <w:tcW w:w="715" w:type="pct"/>
          </w:tcPr>
          <w:p w14:paraId="7992EB93" w14:textId="6826954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63.3)</w:t>
            </w:r>
          </w:p>
        </w:tc>
        <w:tc>
          <w:tcPr>
            <w:tcW w:w="555" w:type="pct"/>
          </w:tcPr>
          <w:p w14:paraId="5B191AFB" w14:textId="33561063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18 </w:t>
            </w:r>
          </w:p>
        </w:tc>
        <w:tc>
          <w:tcPr>
            <w:tcW w:w="634" w:type="pct"/>
          </w:tcPr>
          <w:p w14:paraId="0B35346B" w14:textId="07BF62CF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53.4)</w:t>
            </w:r>
          </w:p>
        </w:tc>
      </w:tr>
      <w:tr w:rsidR="00595DA9" w:rsidRPr="00595DA9" w14:paraId="60063BDE" w14:textId="604DAA1F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3AFFF4D6" w14:textId="57B1237E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Study Site, n (%)</w:t>
            </w:r>
          </w:p>
        </w:tc>
        <w:tc>
          <w:tcPr>
            <w:tcW w:w="715" w:type="pct"/>
            <w:gridSpan w:val="2"/>
          </w:tcPr>
          <w:p w14:paraId="0860992D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715" w:type="pct"/>
          </w:tcPr>
          <w:p w14:paraId="7CE1083E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555" w:type="pct"/>
          </w:tcPr>
          <w:p w14:paraId="2E44EBEE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634" w:type="pct"/>
          </w:tcPr>
          <w:p w14:paraId="1E844347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</w:tr>
      <w:tr w:rsidR="00595DA9" w:rsidRPr="00595DA9" w14:paraId="0C223D28" w14:textId="01B1E6FE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6A338B89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567D0972" w14:textId="1EDF8D9E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Geriatric ward</w:t>
            </w:r>
            <w:r w:rsidR="00143852"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 (study site 1)</w:t>
            </w:r>
          </w:p>
        </w:tc>
        <w:tc>
          <w:tcPr>
            <w:tcW w:w="715" w:type="pct"/>
            <w:gridSpan w:val="2"/>
          </w:tcPr>
          <w:p w14:paraId="15E02BDD" w14:textId="1F711F9E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715" w:type="pct"/>
          </w:tcPr>
          <w:p w14:paraId="53FF81C5" w14:textId="51D6C2E5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81.9)</w:t>
            </w:r>
          </w:p>
        </w:tc>
        <w:tc>
          <w:tcPr>
            <w:tcW w:w="555" w:type="pct"/>
          </w:tcPr>
          <w:p w14:paraId="6143EEBD" w14:textId="49046229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82 </w:t>
            </w:r>
          </w:p>
        </w:tc>
        <w:tc>
          <w:tcPr>
            <w:tcW w:w="634" w:type="pct"/>
          </w:tcPr>
          <w:p w14:paraId="20F750A1" w14:textId="48369C2E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82.4)</w:t>
            </w:r>
          </w:p>
        </w:tc>
      </w:tr>
      <w:tr w:rsidR="00595DA9" w:rsidRPr="00595DA9" w14:paraId="0818DE5B" w14:textId="1A332D27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1890F22A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0BA6E571" w14:textId="62842EC6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General medicine ward</w:t>
            </w:r>
            <w:r w:rsidR="00143852"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 (study site 2)</w:t>
            </w:r>
          </w:p>
        </w:tc>
        <w:tc>
          <w:tcPr>
            <w:tcW w:w="715" w:type="pct"/>
            <w:gridSpan w:val="2"/>
          </w:tcPr>
          <w:p w14:paraId="1CBCCBA9" w14:textId="48696800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40 </w:t>
            </w:r>
          </w:p>
        </w:tc>
        <w:tc>
          <w:tcPr>
            <w:tcW w:w="715" w:type="pct"/>
          </w:tcPr>
          <w:p w14:paraId="11DDE14C" w14:textId="0EC79388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8.1)</w:t>
            </w:r>
          </w:p>
        </w:tc>
        <w:tc>
          <w:tcPr>
            <w:tcW w:w="555" w:type="pct"/>
          </w:tcPr>
          <w:p w14:paraId="0B173519" w14:textId="6ED62446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39 </w:t>
            </w:r>
          </w:p>
        </w:tc>
        <w:tc>
          <w:tcPr>
            <w:tcW w:w="634" w:type="pct"/>
          </w:tcPr>
          <w:p w14:paraId="3857E34C" w14:textId="283A8665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7.6)</w:t>
            </w:r>
          </w:p>
        </w:tc>
      </w:tr>
      <w:tr w:rsidR="00595DA9" w:rsidRPr="00595DA9" w14:paraId="13C6438F" w14:textId="0F26F72D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33FFFB2B" w14:textId="69507380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Ability to self-provide consent, n (%)</w:t>
            </w:r>
          </w:p>
        </w:tc>
        <w:tc>
          <w:tcPr>
            <w:tcW w:w="715" w:type="pct"/>
            <w:gridSpan w:val="2"/>
          </w:tcPr>
          <w:p w14:paraId="7E537BCE" w14:textId="3327D810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158 </w:t>
            </w:r>
          </w:p>
        </w:tc>
        <w:tc>
          <w:tcPr>
            <w:tcW w:w="715" w:type="pct"/>
          </w:tcPr>
          <w:p w14:paraId="63C19036" w14:textId="1A98A72B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71.5)</w:t>
            </w:r>
          </w:p>
        </w:tc>
        <w:tc>
          <w:tcPr>
            <w:tcW w:w="555" w:type="pct"/>
          </w:tcPr>
          <w:p w14:paraId="34A2EA1D" w14:textId="68E5D306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149 </w:t>
            </w:r>
          </w:p>
        </w:tc>
        <w:tc>
          <w:tcPr>
            <w:tcW w:w="634" w:type="pct"/>
          </w:tcPr>
          <w:p w14:paraId="64E537C3" w14:textId="53DD6B83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67.4)</w:t>
            </w:r>
          </w:p>
        </w:tc>
      </w:tr>
      <w:tr w:rsidR="00595DA9" w:rsidRPr="00595DA9" w14:paraId="61ADCBB3" w14:textId="111AB154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69CFE7AC" w14:textId="60614481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Marital status, n (%)</w:t>
            </w:r>
          </w:p>
        </w:tc>
        <w:tc>
          <w:tcPr>
            <w:tcW w:w="715" w:type="pct"/>
            <w:gridSpan w:val="2"/>
          </w:tcPr>
          <w:p w14:paraId="67F7B090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715" w:type="pct"/>
          </w:tcPr>
          <w:p w14:paraId="243D608D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555" w:type="pct"/>
          </w:tcPr>
          <w:p w14:paraId="414DDAD9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634" w:type="pct"/>
          </w:tcPr>
          <w:p w14:paraId="48119FD5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</w:tr>
      <w:tr w:rsidR="00595DA9" w:rsidRPr="00595DA9" w14:paraId="732BEEFE" w14:textId="5D02967C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636C80FF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549D90D9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Widow/widower</w:t>
            </w:r>
          </w:p>
        </w:tc>
        <w:tc>
          <w:tcPr>
            <w:tcW w:w="715" w:type="pct"/>
            <w:gridSpan w:val="2"/>
          </w:tcPr>
          <w:p w14:paraId="3BCAC959" w14:textId="743D004B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99 </w:t>
            </w:r>
          </w:p>
        </w:tc>
        <w:tc>
          <w:tcPr>
            <w:tcW w:w="715" w:type="pct"/>
          </w:tcPr>
          <w:p w14:paraId="6D9B201D" w14:textId="63414191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44.8)</w:t>
            </w:r>
          </w:p>
        </w:tc>
        <w:tc>
          <w:tcPr>
            <w:tcW w:w="555" w:type="pct"/>
          </w:tcPr>
          <w:p w14:paraId="20FACCE6" w14:textId="2774C9B3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94 </w:t>
            </w:r>
          </w:p>
        </w:tc>
        <w:tc>
          <w:tcPr>
            <w:tcW w:w="634" w:type="pct"/>
          </w:tcPr>
          <w:p w14:paraId="47540B9B" w14:textId="466AA55A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42.5)</w:t>
            </w:r>
          </w:p>
        </w:tc>
      </w:tr>
      <w:tr w:rsidR="00595DA9" w:rsidRPr="00595DA9" w14:paraId="0977ADF9" w14:textId="7733A73D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777C8D37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00427C6F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Married/live in partner</w:t>
            </w:r>
          </w:p>
        </w:tc>
        <w:tc>
          <w:tcPr>
            <w:tcW w:w="715" w:type="pct"/>
            <w:gridSpan w:val="2"/>
          </w:tcPr>
          <w:p w14:paraId="11AC4EC5" w14:textId="2CCFF9A8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86 </w:t>
            </w:r>
          </w:p>
        </w:tc>
        <w:tc>
          <w:tcPr>
            <w:tcW w:w="715" w:type="pct"/>
          </w:tcPr>
          <w:p w14:paraId="1A56A7FF" w14:textId="41A97294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38.9)</w:t>
            </w:r>
          </w:p>
        </w:tc>
        <w:tc>
          <w:tcPr>
            <w:tcW w:w="555" w:type="pct"/>
          </w:tcPr>
          <w:p w14:paraId="407CA46F" w14:textId="0BCF3E1B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85 </w:t>
            </w:r>
          </w:p>
        </w:tc>
        <w:tc>
          <w:tcPr>
            <w:tcW w:w="634" w:type="pct"/>
          </w:tcPr>
          <w:p w14:paraId="13A3D62F" w14:textId="288E3B3F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38.5)</w:t>
            </w:r>
          </w:p>
        </w:tc>
      </w:tr>
      <w:tr w:rsidR="00595DA9" w:rsidRPr="00595DA9" w14:paraId="575F1B89" w14:textId="00B546A7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4F59E84D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4731C2DF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Single</w:t>
            </w:r>
          </w:p>
        </w:tc>
        <w:tc>
          <w:tcPr>
            <w:tcW w:w="715" w:type="pct"/>
            <w:gridSpan w:val="2"/>
          </w:tcPr>
          <w:p w14:paraId="5B0DBC74" w14:textId="0103B009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23 </w:t>
            </w:r>
          </w:p>
        </w:tc>
        <w:tc>
          <w:tcPr>
            <w:tcW w:w="715" w:type="pct"/>
          </w:tcPr>
          <w:p w14:paraId="39038702" w14:textId="0585036C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0.4)</w:t>
            </w:r>
          </w:p>
        </w:tc>
        <w:tc>
          <w:tcPr>
            <w:tcW w:w="555" w:type="pct"/>
          </w:tcPr>
          <w:p w14:paraId="6AA762E8" w14:textId="2ABB0BF0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25 </w:t>
            </w:r>
          </w:p>
        </w:tc>
        <w:tc>
          <w:tcPr>
            <w:tcW w:w="634" w:type="pct"/>
          </w:tcPr>
          <w:p w14:paraId="456433AF" w14:textId="64C5B19B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1.3)</w:t>
            </w:r>
          </w:p>
        </w:tc>
      </w:tr>
      <w:tr w:rsidR="00595DA9" w:rsidRPr="00595DA9" w14:paraId="7346E7A3" w14:textId="409DF7C3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76B03F5E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627BE8DD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Divorced/separated</w:t>
            </w:r>
          </w:p>
        </w:tc>
        <w:tc>
          <w:tcPr>
            <w:tcW w:w="715" w:type="pct"/>
            <w:gridSpan w:val="2"/>
          </w:tcPr>
          <w:p w14:paraId="46A15FE5" w14:textId="7AE4655E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1 </w:t>
            </w:r>
          </w:p>
        </w:tc>
        <w:tc>
          <w:tcPr>
            <w:tcW w:w="715" w:type="pct"/>
          </w:tcPr>
          <w:p w14:paraId="37E8A677" w14:textId="2711C69A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5.0)</w:t>
            </w:r>
          </w:p>
        </w:tc>
        <w:tc>
          <w:tcPr>
            <w:tcW w:w="555" w:type="pct"/>
          </w:tcPr>
          <w:p w14:paraId="1A651478" w14:textId="342CD8FC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634" w:type="pct"/>
          </w:tcPr>
          <w:p w14:paraId="0736D001" w14:textId="378D1C48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6.3)</w:t>
            </w:r>
          </w:p>
        </w:tc>
      </w:tr>
      <w:tr w:rsidR="00595DA9" w:rsidRPr="00595DA9" w14:paraId="6D5D2FB9" w14:textId="5F96E648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02315234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392B3D47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Missing</w:t>
            </w:r>
          </w:p>
        </w:tc>
        <w:tc>
          <w:tcPr>
            <w:tcW w:w="715" w:type="pct"/>
            <w:gridSpan w:val="2"/>
          </w:tcPr>
          <w:p w14:paraId="4ADAA2F6" w14:textId="0431D17E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715" w:type="pct"/>
          </w:tcPr>
          <w:p w14:paraId="40AAA3DD" w14:textId="063E7F1B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.0)</w:t>
            </w:r>
          </w:p>
        </w:tc>
        <w:tc>
          <w:tcPr>
            <w:tcW w:w="555" w:type="pct"/>
          </w:tcPr>
          <w:p w14:paraId="1585A8F2" w14:textId="3D8477F7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634" w:type="pct"/>
          </w:tcPr>
          <w:p w14:paraId="3B0D5031" w14:textId="1DFB029E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.4)</w:t>
            </w:r>
          </w:p>
        </w:tc>
      </w:tr>
      <w:tr w:rsidR="00595DA9" w:rsidRPr="00595DA9" w14:paraId="3ADC7C46" w14:textId="26CDAF4C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1" w:type="pct"/>
            <w:gridSpan w:val="5"/>
          </w:tcPr>
          <w:p w14:paraId="2AFCAF44" w14:textId="0E5D21C0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Educational level, </w:t>
            </w:r>
            <w:proofErr w:type="spellStart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ISCED</w:t>
            </w:r>
            <w:proofErr w:type="spellEnd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 </w:t>
            </w:r>
            <w:proofErr w:type="gramStart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level  n</w:t>
            </w:r>
            <w:proofErr w:type="gramEnd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 (%)</w:t>
            </w:r>
          </w:p>
        </w:tc>
        <w:tc>
          <w:tcPr>
            <w:tcW w:w="555" w:type="pct"/>
          </w:tcPr>
          <w:p w14:paraId="0B7297C8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634" w:type="pct"/>
          </w:tcPr>
          <w:p w14:paraId="3BCAC296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</w:tr>
      <w:tr w:rsidR="00595DA9" w:rsidRPr="00595DA9" w14:paraId="2D69D84E" w14:textId="44A03056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37986897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6CF1368E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Elementary school</w:t>
            </w: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 w:bidi="en-US"/>
              </w:rPr>
              <w:t>, level 1</w:t>
            </w:r>
          </w:p>
        </w:tc>
        <w:tc>
          <w:tcPr>
            <w:tcW w:w="715" w:type="pct"/>
            <w:gridSpan w:val="2"/>
          </w:tcPr>
          <w:p w14:paraId="7CC6CD49" w14:textId="730A1C5C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715" w:type="pct"/>
          </w:tcPr>
          <w:p w14:paraId="71BE5257" w14:textId="4779B54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46.2)</w:t>
            </w:r>
          </w:p>
        </w:tc>
        <w:tc>
          <w:tcPr>
            <w:tcW w:w="555" w:type="pct"/>
          </w:tcPr>
          <w:p w14:paraId="76301E02" w14:textId="0AFDCF8C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06 </w:t>
            </w:r>
          </w:p>
        </w:tc>
        <w:tc>
          <w:tcPr>
            <w:tcW w:w="634" w:type="pct"/>
          </w:tcPr>
          <w:p w14:paraId="506B1E52" w14:textId="460FD1FA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48.0)</w:t>
            </w:r>
          </w:p>
        </w:tc>
      </w:tr>
      <w:tr w:rsidR="00595DA9" w:rsidRPr="00595DA9" w14:paraId="242B9566" w14:textId="3E12CD11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509BF630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0A405EB7" w14:textId="31078D3E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 w:bidi="en-US"/>
              </w:rPr>
              <w:t xml:space="preserve">Secondary education, level 2-3 </w:t>
            </w:r>
          </w:p>
        </w:tc>
        <w:tc>
          <w:tcPr>
            <w:tcW w:w="715" w:type="pct"/>
            <w:gridSpan w:val="2"/>
          </w:tcPr>
          <w:p w14:paraId="627E4CB3" w14:textId="65EEDB9F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  <w:t>79</w:t>
            </w:r>
          </w:p>
        </w:tc>
        <w:tc>
          <w:tcPr>
            <w:tcW w:w="715" w:type="pct"/>
          </w:tcPr>
          <w:p w14:paraId="22514E0A" w14:textId="1819F1CA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  <w:t>(35.7)</w:t>
            </w:r>
          </w:p>
        </w:tc>
        <w:tc>
          <w:tcPr>
            <w:tcW w:w="555" w:type="pct"/>
          </w:tcPr>
          <w:p w14:paraId="6CEED1F8" w14:textId="625C5D8B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  <w:t xml:space="preserve">74 </w:t>
            </w:r>
          </w:p>
        </w:tc>
        <w:tc>
          <w:tcPr>
            <w:tcW w:w="634" w:type="pct"/>
          </w:tcPr>
          <w:p w14:paraId="7251D426" w14:textId="0C7D8846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bidi="en-US"/>
              </w:rPr>
              <w:t>(33.5)</w:t>
            </w:r>
          </w:p>
        </w:tc>
      </w:tr>
      <w:tr w:rsidR="00595DA9" w:rsidRPr="00595DA9" w14:paraId="1C31804A" w14:textId="2A172926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7854252E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238" w:type="pct"/>
          </w:tcPr>
          <w:p w14:paraId="4F2341FC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Higher education (&lt;4 years)</w:t>
            </w: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 w:bidi="en-US"/>
              </w:rPr>
              <w:t>, level 5-6</w:t>
            </w:r>
          </w:p>
        </w:tc>
        <w:tc>
          <w:tcPr>
            <w:tcW w:w="715" w:type="pct"/>
            <w:gridSpan w:val="2"/>
          </w:tcPr>
          <w:p w14:paraId="16A731B2" w14:textId="176C59AD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15" w:type="pct"/>
          </w:tcPr>
          <w:p w14:paraId="272A48A4" w14:textId="216FC764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9.5)</w:t>
            </w:r>
          </w:p>
        </w:tc>
        <w:tc>
          <w:tcPr>
            <w:tcW w:w="555" w:type="pct"/>
          </w:tcPr>
          <w:p w14:paraId="5D148F06" w14:textId="6CA99DBD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7 </w:t>
            </w:r>
          </w:p>
        </w:tc>
        <w:tc>
          <w:tcPr>
            <w:tcW w:w="634" w:type="pct"/>
          </w:tcPr>
          <w:p w14:paraId="55926A59" w14:textId="42153DD1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7.7)</w:t>
            </w:r>
          </w:p>
        </w:tc>
      </w:tr>
      <w:tr w:rsidR="00595DA9" w:rsidRPr="00595DA9" w14:paraId="5A122972" w14:textId="68FF05DD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32136004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2C5737B8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Higher education (&gt;4 years)</w:t>
            </w: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 w:bidi="en-US"/>
              </w:rPr>
              <w:t>, level 7-9</w:t>
            </w:r>
          </w:p>
        </w:tc>
        <w:tc>
          <w:tcPr>
            <w:tcW w:w="715" w:type="pct"/>
            <w:gridSpan w:val="2"/>
          </w:tcPr>
          <w:p w14:paraId="29016583" w14:textId="32B8FF71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15" w:type="pct"/>
          </w:tcPr>
          <w:p w14:paraId="35A019FF" w14:textId="02515699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5.0)</w:t>
            </w:r>
          </w:p>
        </w:tc>
        <w:tc>
          <w:tcPr>
            <w:tcW w:w="555" w:type="pct"/>
          </w:tcPr>
          <w:p w14:paraId="36BCE0F8" w14:textId="010A3198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0 </w:t>
            </w:r>
          </w:p>
        </w:tc>
        <w:tc>
          <w:tcPr>
            <w:tcW w:w="634" w:type="pct"/>
          </w:tcPr>
          <w:p w14:paraId="1A90DD48" w14:textId="7F1D48D1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4.5)</w:t>
            </w:r>
          </w:p>
        </w:tc>
      </w:tr>
      <w:tr w:rsidR="00595DA9" w:rsidRPr="00595DA9" w14:paraId="03C618FF" w14:textId="34B26FC5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05CCE424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2058F7DF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Missing</w:t>
            </w:r>
          </w:p>
        </w:tc>
        <w:tc>
          <w:tcPr>
            <w:tcW w:w="715" w:type="pct"/>
            <w:gridSpan w:val="2"/>
          </w:tcPr>
          <w:p w14:paraId="1029E1BC" w14:textId="7E2C515D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15" w:type="pct"/>
          </w:tcPr>
          <w:p w14:paraId="31C593DB" w14:textId="27A30F8D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3.6)</w:t>
            </w:r>
          </w:p>
        </w:tc>
        <w:tc>
          <w:tcPr>
            <w:tcW w:w="555" w:type="pct"/>
          </w:tcPr>
          <w:p w14:paraId="5E22CDD2" w14:textId="57BEBFE0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634" w:type="pct"/>
          </w:tcPr>
          <w:p w14:paraId="3C76B015" w14:textId="4BD3D58E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6.3)</w:t>
            </w:r>
          </w:p>
        </w:tc>
      </w:tr>
      <w:tr w:rsidR="00595DA9" w:rsidRPr="00595DA9" w14:paraId="1BB8E534" w14:textId="455A4158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283CB357" w14:textId="3725FB11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Living status at admission, n (%)</w:t>
            </w:r>
          </w:p>
        </w:tc>
        <w:tc>
          <w:tcPr>
            <w:tcW w:w="715" w:type="pct"/>
            <w:gridSpan w:val="2"/>
          </w:tcPr>
          <w:p w14:paraId="3BB8D970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715" w:type="pct"/>
          </w:tcPr>
          <w:p w14:paraId="3D7A6671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555" w:type="pct"/>
          </w:tcPr>
          <w:p w14:paraId="64F03D32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634" w:type="pct"/>
          </w:tcPr>
          <w:p w14:paraId="3289B92B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</w:tr>
      <w:tr w:rsidR="00595DA9" w:rsidRPr="00595DA9" w14:paraId="3C8E4137" w14:textId="35D4F752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1F3DC1CD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1F409B02" w14:textId="62A9A9FA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Home, no help from </w:t>
            </w:r>
            <w:r w:rsidR="00F16024"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home care services</w:t>
            </w: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 </w:t>
            </w:r>
          </w:p>
        </w:tc>
        <w:tc>
          <w:tcPr>
            <w:tcW w:w="715" w:type="pct"/>
            <w:gridSpan w:val="2"/>
          </w:tcPr>
          <w:p w14:paraId="0C8764C9" w14:textId="053A4949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78</w:t>
            </w:r>
          </w:p>
        </w:tc>
        <w:tc>
          <w:tcPr>
            <w:tcW w:w="715" w:type="pct"/>
          </w:tcPr>
          <w:p w14:paraId="41322A51" w14:textId="356E6F64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35.3)</w:t>
            </w:r>
          </w:p>
        </w:tc>
        <w:tc>
          <w:tcPr>
            <w:tcW w:w="555" w:type="pct"/>
          </w:tcPr>
          <w:p w14:paraId="25D1E0C5" w14:textId="7D314F49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62 </w:t>
            </w:r>
          </w:p>
        </w:tc>
        <w:tc>
          <w:tcPr>
            <w:tcW w:w="634" w:type="pct"/>
          </w:tcPr>
          <w:p w14:paraId="4620E419" w14:textId="67BBA691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28.1)</w:t>
            </w:r>
          </w:p>
        </w:tc>
      </w:tr>
      <w:tr w:rsidR="00595DA9" w:rsidRPr="00595DA9" w14:paraId="021D4288" w14:textId="5E353BB2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3868A203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211C2E6D" w14:textId="73F93EC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Home, with help from </w:t>
            </w:r>
            <w:r w:rsidR="00F16024"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home care services</w:t>
            </w:r>
          </w:p>
        </w:tc>
        <w:tc>
          <w:tcPr>
            <w:tcW w:w="715" w:type="pct"/>
            <w:gridSpan w:val="2"/>
          </w:tcPr>
          <w:p w14:paraId="512DBD33" w14:textId="281A2999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107</w:t>
            </w:r>
          </w:p>
        </w:tc>
        <w:tc>
          <w:tcPr>
            <w:tcW w:w="715" w:type="pct"/>
          </w:tcPr>
          <w:p w14:paraId="62C030CE" w14:textId="385F72DA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48.4)</w:t>
            </w:r>
          </w:p>
        </w:tc>
        <w:tc>
          <w:tcPr>
            <w:tcW w:w="555" w:type="pct"/>
          </w:tcPr>
          <w:p w14:paraId="4E5119C6" w14:textId="4862EB0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133 </w:t>
            </w:r>
          </w:p>
        </w:tc>
        <w:tc>
          <w:tcPr>
            <w:tcW w:w="634" w:type="pct"/>
          </w:tcPr>
          <w:p w14:paraId="3B4000D1" w14:textId="15DF4BE7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60.2)</w:t>
            </w:r>
          </w:p>
        </w:tc>
      </w:tr>
      <w:tr w:rsidR="00595DA9" w:rsidRPr="00595DA9" w14:paraId="1F10D053" w14:textId="4D901DBD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378DF9E7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5CB8E9FC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Nursing home, short term</w:t>
            </w:r>
          </w:p>
        </w:tc>
        <w:tc>
          <w:tcPr>
            <w:tcW w:w="715" w:type="pct"/>
            <w:gridSpan w:val="2"/>
          </w:tcPr>
          <w:p w14:paraId="3CF55BF0" w14:textId="0EBA8F47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19</w:t>
            </w:r>
          </w:p>
        </w:tc>
        <w:tc>
          <w:tcPr>
            <w:tcW w:w="715" w:type="pct"/>
          </w:tcPr>
          <w:p w14:paraId="2BD4D58A" w14:textId="7F36E544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8.6)</w:t>
            </w:r>
          </w:p>
        </w:tc>
        <w:tc>
          <w:tcPr>
            <w:tcW w:w="555" w:type="pct"/>
          </w:tcPr>
          <w:p w14:paraId="6376332E" w14:textId="6D913DB3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11 </w:t>
            </w:r>
          </w:p>
        </w:tc>
        <w:tc>
          <w:tcPr>
            <w:tcW w:w="634" w:type="pct"/>
          </w:tcPr>
          <w:p w14:paraId="2CD1ACBC" w14:textId="77F8F209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5.0)</w:t>
            </w:r>
          </w:p>
        </w:tc>
      </w:tr>
      <w:tr w:rsidR="00595DA9" w:rsidRPr="00595DA9" w14:paraId="11EC834F" w14:textId="22B11F62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6314B4AD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2C64375A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Nursing home, permanent</w:t>
            </w:r>
          </w:p>
        </w:tc>
        <w:tc>
          <w:tcPr>
            <w:tcW w:w="715" w:type="pct"/>
            <w:gridSpan w:val="2"/>
          </w:tcPr>
          <w:p w14:paraId="1BAC3DC1" w14:textId="26174F3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17</w:t>
            </w:r>
          </w:p>
        </w:tc>
        <w:tc>
          <w:tcPr>
            <w:tcW w:w="715" w:type="pct"/>
          </w:tcPr>
          <w:p w14:paraId="39C9E896" w14:textId="2D578D87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7.7)</w:t>
            </w:r>
          </w:p>
        </w:tc>
        <w:tc>
          <w:tcPr>
            <w:tcW w:w="555" w:type="pct"/>
          </w:tcPr>
          <w:p w14:paraId="153E16E1" w14:textId="6B2299B0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15 </w:t>
            </w:r>
          </w:p>
        </w:tc>
        <w:tc>
          <w:tcPr>
            <w:tcW w:w="634" w:type="pct"/>
          </w:tcPr>
          <w:p w14:paraId="000DA508" w14:textId="296EE2C9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6.8)</w:t>
            </w:r>
          </w:p>
        </w:tc>
      </w:tr>
      <w:tr w:rsidR="00595DA9" w:rsidRPr="00595DA9" w14:paraId="16021FFA" w14:textId="2480C4CA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3B9028AC" w14:textId="566F8633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Discharge to home, n (%)</w:t>
            </w:r>
          </w:p>
        </w:tc>
        <w:tc>
          <w:tcPr>
            <w:tcW w:w="715" w:type="pct"/>
            <w:gridSpan w:val="2"/>
          </w:tcPr>
          <w:p w14:paraId="247520D5" w14:textId="6746C233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136</w:t>
            </w:r>
          </w:p>
        </w:tc>
        <w:tc>
          <w:tcPr>
            <w:tcW w:w="715" w:type="pct"/>
          </w:tcPr>
          <w:p w14:paraId="3C7956C2" w14:textId="29EEA75A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61.5)</w:t>
            </w:r>
          </w:p>
        </w:tc>
        <w:tc>
          <w:tcPr>
            <w:tcW w:w="555" w:type="pct"/>
          </w:tcPr>
          <w:p w14:paraId="0C54C00E" w14:textId="71B024A3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126 </w:t>
            </w:r>
          </w:p>
        </w:tc>
        <w:tc>
          <w:tcPr>
            <w:tcW w:w="634" w:type="pct"/>
          </w:tcPr>
          <w:p w14:paraId="7B0A5252" w14:textId="0D7A828B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57.0)</w:t>
            </w:r>
          </w:p>
        </w:tc>
      </w:tr>
      <w:tr w:rsidR="00595DA9" w:rsidRPr="00595DA9" w14:paraId="1991D0F3" w14:textId="6AD26105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0492E522" w14:textId="7619CF4D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Handling medications themselves, n (%)</w:t>
            </w:r>
          </w:p>
        </w:tc>
        <w:tc>
          <w:tcPr>
            <w:tcW w:w="715" w:type="pct"/>
            <w:gridSpan w:val="2"/>
          </w:tcPr>
          <w:p w14:paraId="126D0D8A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715" w:type="pct"/>
          </w:tcPr>
          <w:p w14:paraId="7CAD25D8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555" w:type="pct"/>
          </w:tcPr>
          <w:p w14:paraId="5E736088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634" w:type="pct"/>
          </w:tcPr>
          <w:p w14:paraId="23E0EA97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</w:tr>
      <w:tr w:rsidR="00595DA9" w:rsidRPr="00595DA9" w14:paraId="3F8DF8A6" w14:textId="594E6CB5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0A09A8F6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2FA39F10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Yes</w:t>
            </w:r>
          </w:p>
        </w:tc>
        <w:tc>
          <w:tcPr>
            <w:tcW w:w="715" w:type="pct"/>
            <w:gridSpan w:val="2"/>
          </w:tcPr>
          <w:p w14:paraId="3319FD68" w14:textId="20951AD6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715" w:type="pct"/>
          </w:tcPr>
          <w:p w14:paraId="071B5B65" w14:textId="60494FEC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37.6)</w:t>
            </w:r>
          </w:p>
        </w:tc>
        <w:tc>
          <w:tcPr>
            <w:tcW w:w="555" w:type="pct"/>
          </w:tcPr>
          <w:p w14:paraId="1E1722C4" w14:textId="239B743D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71 </w:t>
            </w:r>
          </w:p>
        </w:tc>
        <w:tc>
          <w:tcPr>
            <w:tcW w:w="634" w:type="pct"/>
          </w:tcPr>
          <w:p w14:paraId="30AD3E36" w14:textId="1DC7157D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32.1)</w:t>
            </w:r>
          </w:p>
        </w:tc>
      </w:tr>
      <w:tr w:rsidR="00595DA9" w:rsidRPr="00595DA9" w14:paraId="1E1AA57D" w14:textId="62FE0EE3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4488D2AB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5006C635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No</w:t>
            </w:r>
          </w:p>
        </w:tc>
        <w:tc>
          <w:tcPr>
            <w:tcW w:w="715" w:type="pct"/>
            <w:gridSpan w:val="2"/>
          </w:tcPr>
          <w:p w14:paraId="2EEEC229" w14:textId="13334455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15" w:type="pct"/>
          </w:tcPr>
          <w:p w14:paraId="189B6FBF" w14:textId="6203FCAE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43.4)</w:t>
            </w:r>
          </w:p>
        </w:tc>
        <w:tc>
          <w:tcPr>
            <w:tcW w:w="555" w:type="pct"/>
          </w:tcPr>
          <w:p w14:paraId="76C94B8C" w14:textId="6DBD319A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98 </w:t>
            </w:r>
          </w:p>
        </w:tc>
        <w:tc>
          <w:tcPr>
            <w:tcW w:w="634" w:type="pct"/>
          </w:tcPr>
          <w:p w14:paraId="478E02D7" w14:textId="0E24C102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44.3)</w:t>
            </w:r>
          </w:p>
        </w:tc>
      </w:tr>
      <w:tr w:rsidR="00595DA9" w:rsidRPr="00595DA9" w14:paraId="3D0C8012" w14:textId="26EEB876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7F4B819A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0EB7DEF2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Partly</w:t>
            </w:r>
          </w:p>
        </w:tc>
        <w:tc>
          <w:tcPr>
            <w:tcW w:w="715" w:type="pct"/>
            <w:gridSpan w:val="2"/>
          </w:tcPr>
          <w:p w14:paraId="3EF08FE7" w14:textId="30D13A63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15" w:type="pct"/>
          </w:tcPr>
          <w:p w14:paraId="2DCD6E48" w14:textId="5B6B5022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9.0)</w:t>
            </w:r>
          </w:p>
        </w:tc>
        <w:tc>
          <w:tcPr>
            <w:tcW w:w="555" w:type="pct"/>
          </w:tcPr>
          <w:p w14:paraId="3A4E0D7B" w14:textId="61E09410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52 </w:t>
            </w:r>
          </w:p>
        </w:tc>
        <w:tc>
          <w:tcPr>
            <w:tcW w:w="634" w:type="pct"/>
          </w:tcPr>
          <w:p w14:paraId="2F2759F7" w14:textId="7F9D0BBD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23.5)</w:t>
            </w:r>
          </w:p>
        </w:tc>
      </w:tr>
      <w:tr w:rsidR="00595DA9" w:rsidRPr="00595DA9" w14:paraId="33395C74" w14:textId="0DDA54E4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239A0A0F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67809AEB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Missing</w:t>
            </w:r>
          </w:p>
        </w:tc>
        <w:tc>
          <w:tcPr>
            <w:tcW w:w="715" w:type="pct"/>
            <w:gridSpan w:val="2"/>
          </w:tcPr>
          <w:p w14:paraId="4BC40F6C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715" w:type="pct"/>
          </w:tcPr>
          <w:p w14:paraId="3B908B36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555" w:type="pct"/>
          </w:tcPr>
          <w:p w14:paraId="77DF8AB7" w14:textId="77777777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634" w:type="pct"/>
          </w:tcPr>
          <w:p w14:paraId="0BF75E43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</w:tr>
      <w:tr w:rsidR="00595DA9" w:rsidRPr="00595DA9" w14:paraId="19FD354E" w14:textId="53002C2C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22CEC8EF" w14:textId="317F24E5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Co-</w:t>
            </w:r>
            <w:proofErr w:type="spellStart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morbidity</w:t>
            </w: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 w:bidi="en-US"/>
              </w:rPr>
              <w:t>b</w:t>
            </w:r>
            <w:proofErr w:type="spellEnd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 (Median </w:t>
            </w:r>
            <w:proofErr w:type="spellStart"/>
            <w:proofErr w:type="gramStart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score,IQR</w:t>
            </w:r>
            <w:proofErr w:type="spellEnd"/>
            <w:proofErr w:type="gramEnd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)</w:t>
            </w:r>
          </w:p>
        </w:tc>
        <w:tc>
          <w:tcPr>
            <w:tcW w:w="715" w:type="pct"/>
            <w:gridSpan w:val="2"/>
          </w:tcPr>
          <w:p w14:paraId="71FF2FBE" w14:textId="77777777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715" w:type="pct"/>
          </w:tcPr>
          <w:p w14:paraId="65D791B2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555" w:type="pct"/>
          </w:tcPr>
          <w:p w14:paraId="5834A58D" w14:textId="77777777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634" w:type="pct"/>
          </w:tcPr>
          <w:p w14:paraId="48AB849A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</w:tr>
      <w:tr w:rsidR="00595DA9" w:rsidRPr="00595DA9" w14:paraId="6ADBA542" w14:textId="02DB7671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75812788" w14:textId="4140866D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      </w:t>
            </w:r>
            <w:proofErr w:type="spellStart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Charlson</w:t>
            </w:r>
            <w:proofErr w:type="spellEnd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 comorbidity index</w:t>
            </w:r>
          </w:p>
        </w:tc>
        <w:tc>
          <w:tcPr>
            <w:tcW w:w="715" w:type="pct"/>
            <w:gridSpan w:val="2"/>
          </w:tcPr>
          <w:p w14:paraId="76D689FC" w14:textId="65B9A2B5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2</w:t>
            </w:r>
          </w:p>
        </w:tc>
        <w:tc>
          <w:tcPr>
            <w:tcW w:w="715" w:type="pct"/>
          </w:tcPr>
          <w:p w14:paraId="1F7872DF" w14:textId="74ED26C8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1-3)</w:t>
            </w:r>
          </w:p>
        </w:tc>
        <w:tc>
          <w:tcPr>
            <w:tcW w:w="555" w:type="pct"/>
          </w:tcPr>
          <w:p w14:paraId="60BC7E53" w14:textId="386C978B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2 </w:t>
            </w:r>
          </w:p>
        </w:tc>
        <w:tc>
          <w:tcPr>
            <w:tcW w:w="634" w:type="pct"/>
          </w:tcPr>
          <w:p w14:paraId="385B7D15" w14:textId="38FE73E8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1-4)</w:t>
            </w:r>
          </w:p>
        </w:tc>
      </w:tr>
      <w:tr w:rsidR="00595DA9" w:rsidRPr="00595DA9" w14:paraId="0568E961" w14:textId="1B614536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3"/>
          </w:tcPr>
          <w:p w14:paraId="7D08BA98" w14:textId="77777777" w:rsidR="008A7ABC" w:rsidRPr="00595DA9" w:rsidRDefault="008A7ABC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Number of medications (ATC-codes) in use at hospital admission, Median (IQR)</w:t>
            </w:r>
          </w:p>
        </w:tc>
        <w:tc>
          <w:tcPr>
            <w:tcW w:w="2500" w:type="pct"/>
            <w:gridSpan w:val="4"/>
          </w:tcPr>
          <w:p w14:paraId="7DA8D75E" w14:textId="6DEB7587" w:rsidR="008A7ABC" w:rsidRPr="00595DA9" w:rsidRDefault="008A7ABC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</w:tr>
      <w:tr w:rsidR="00595DA9" w:rsidRPr="00595DA9" w14:paraId="3517C7EE" w14:textId="6E6F6B2A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24CDD8F3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0808AA4A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Total </w:t>
            </w:r>
          </w:p>
        </w:tc>
        <w:tc>
          <w:tcPr>
            <w:tcW w:w="715" w:type="pct"/>
            <w:gridSpan w:val="2"/>
          </w:tcPr>
          <w:p w14:paraId="4F797B59" w14:textId="5BA67F52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8 </w:t>
            </w:r>
          </w:p>
        </w:tc>
        <w:tc>
          <w:tcPr>
            <w:tcW w:w="715" w:type="pct"/>
          </w:tcPr>
          <w:p w14:paraId="027DF474" w14:textId="1D6F6427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5-12)</w:t>
            </w:r>
          </w:p>
        </w:tc>
        <w:tc>
          <w:tcPr>
            <w:tcW w:w="555" w:type="pct"/>
          </w:tcPr>
          <w:p w14:paraId="2B6240E4" w14:textId="489E8AA3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9</w:t>
            </w:r>
          </w:p>
        </w:tc>
        <w:tc>
          <w:tcPr>
            <w:tcW w:w="634" w:type="pct"/>
          </w:tcPr>
          <w:p w14:paraId="436F0FF0" w14:textId="05395A39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6-13)</w:t>
            </w:r>
          </w:p>
        </w:tc>
      </w:tr>
      <w:tr w:rsidR="00595DA9" w:rsidRPr="00595DA9" w14:paraId="1F1D578D" w14:textId="6686C204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6C5DBB5E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62EA080C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Regular use</w:t>
            </w:r>
          </w:p>
        </w:tc>
        <w:tc>
          <w:tcPr>
            <w:tcW w:w="715" w:type="pct"/>
            <w:gridSpan w:val="2"/>
          </w:tcPr>
          <w:p w14:paraId="47439AC9" w14:textId="3BC4EDD9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6 </w:t>
            </w:r>
          </w:p>
        </w:tc>
        <w:tc>
          <w:tcPr>
            <w:tcW w:w="715" w:type="pct"/>
          </w:tcPr>
          <w:p w14:paraId="0795F67A" w14:textId="0CE57C2C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4-9)</w:t>
            </w:r>
          </w:p>
        </w:tc>
        <w:tc>
          <w:tcPr>
            <w:tcW w:w="555" w:type="pct"/>
          </w:tcPr>
          <w:p w14:paraId="326507CF" w14:textId="3DED1ED3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7 </w:t>
            </w:r>
          </w:p>
        </w:tc>
        <w:tc>
          <w:tcPr>
            <w:tcW w:w="634" w:type="pct"/>
          </w:tcPr>
          <w:p w14:paraId="5ACDF29C" w14:textId="4CC4677B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4-10)</w:t>
            </w:r>
          </w:p>
        </w:tc>
      </w:tr>
      <w:tr w:rsidR="00595DA9" w:rsidRPr="00595DA9" w14:paraId="122BCF6A" w14:textId="0090B477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43B47CA9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7E1F4153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Use as needed</w:t>
            </w:r>
          </w:p>
        </w:tc>
        <w:tc>
          <w:tcPr>
            <w:tcW w:w="715" w:type="pct"/>
            <w:gridSpan w:val="2"/>
          </w:tcPr>
          <w:p w14:paraId="1019F681" w14:textId="06FE47A8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2 </w:t>
            </w:r>
          </w:p>
        </w:tc>
        <w:tc>
          <w:tcPr>
            <w:tcW w:w="715" w:type="pct"/>
          </w:tcPr>
          <w:p w14:paraId="4F127553" w14:textId="640FA91B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0-3)</w:t>
            </w:r>
          </w:p>
        </w:tc>
        <w:tc>
          <w:tcPr>
            <w:tcW w:w="555" w:type="pct"/>
          </w:tcPr>
          <w:p w14:paraId="67638BE0" w14:textId="34735FA8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 xml:space="preserve">2 </w:t>
            </w:r>
          </w:p>
        </w:tc>
        <w:tc>
          <w:tcPr>
            <w:tcW w:w="634" w:type="pct"/>
          </w:tcPr>
          <w:p w14:paraId="4A67F120" w14:textId="492977D0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  <w:t>(0-3)</w:t>
            </w:r>
          </w:p>
        </w:tc>
      </w:tr>
      <w:tr w:rsidR="00595DA9" w:rsidRPr="00595DA9" w14:paraId="4A92DCD6" w14:textId="549F8B50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35C0DC51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Medical history in admission notes, n (%)</w:t>
            </w:r>
          </w:p>
        </w:tc>
        <w:tc>
          <w:tcPr>
            <w:tcW w:w="715" w:type="pct"/>
            <w:gridSpan w:val="2"/>
          </w:tcPr>
          <w:p w14:paraId="42D0DBDA" w14:textId="77777777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715" w:type="pct"/>
          </w:tcPr>
          <w:p w14:paraId="618F1E86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555" w:type="pct"/>
          </w:tcPr>
          <w:p w14:paraId="2717D109" w14:textId="77777777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634" w:type="pct"/>
          </w:tcPr>
          <w:p w14:paraId="07B04D83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</w:p>
        </w:tc>
      </w:tr>
      <w:tr w:rsidR="00595DA9" w:rsidRPr="00595DA9" w14:paraId="571962BF" w14:textId="6FBD4A66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7F2ED5A1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42C6842A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715" w:type="pct"/>
            <w:gridSpan w:val="2"/>
          </w:tcPr>
          <w:p w14:paraId="54C910B4" w14:textId="3AE4E815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44 </w:t>
            </w:r>
          </w:p>
        </w:tc>
        <w:tc>
          <w:tcPr>
            <w:tcW w:w="715" w:type="pct"/>
          </w:tcPr>
          <w:p w14:paraId="4092B43D" w14:textId="7AA8479D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9.9)</w:t>
            </w:r>
          </w:p>
        </w:tc>
        <w:tc>
          <w:tcPr>
            <w:tcW w:w="555" w:type="pct"/>
          </w:tcPr>
          <w:p w14:paraId="1F8C766F" w14:textId="6E82EA56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48 </w:t>
            </w:r>
          </w:p>
        </w:tc>
        <w:tc>
          <w:tcPr>
            <w:tcW w:w="634" w:type="pct"/>
          </w:tcPr>
          <w:p w14:paraId="4BDC27F6" w14:textId="2F64CE25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21.7)</w:t>
            </w:r>
          </w:p>
        </w:tc>
      </w:tr>
      <w:tr w:rsidR="00595DA9" w:rsidRPr="00595DA9" w14:paraId="13D24C12" w14:textId="6FD444DB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03EE2A62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62DCA1C7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 xml:space="preserve">Atrial fibrillation </w:t>
            </w:r>
          </w:p>
        </w:tc>
        <w:tc>
          <w:tcPr>
            <w:tcW w:w="715" w:type="pct"/>
            <w:gridSpan w:val="2"/>
          </w:tcPr>
          <w:p w14:paraId="453747A1" w14:textId="5404E2CE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12 </w:t>
            </w:r>
          </w:p>
        </w:tc>
        <w:tc>
          <w:tcPr>
            <w:tcW w:w="715" w:type="pct"/>
          </w:tcPr>
          <w:p w14:paraId="74C3BA63" w14:textId="5A7DD24D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50.7)</w:t>
            </w:r>
          </w:p>
        </w:tc>
        <w:tc>
          <w:tcPr>
            <w:tcW w:w="555" w:type="pct"/>
          </w:tcPr>
          <w:p w14:paraId="4BCED001" w14:textId="50569C3C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05 </w:t>
            </w:r>
          </w:p>
        </w:tc>
        <w:tc>
          <w:tcPr>
            <w:tcW w:w="634" w:type="pct"/>
          </w:tcPr>
          <w:p w14:paraId="3D62798C" w14:textId="25B48523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47.5)</w:t>
            </w:r>
          </w:p>
        </w:tc>
      </w:tr>
      <w:tr w:rsidR="00595DA9" w:rsidRPr="00595DA9" w14:paraId="6613F6E5" w14:textId="4BBC1F5B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05BD1BCB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42DFF8A3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Asthma or COPD</w:t>
            </w:r>
          </w:p>
        </w:tc>
        <w:tc>
          <w:tcPr>
            <w:tcW w:w="715" w:type="pct"/>
            <w:gridSpan w:val="2"/>
          </w:tcPr>
          <w:p w14:paraId="25526068" w14:textId="48FB8A9F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63 </w:t>
            </w:r>
          </w:p>
        </w:tc>
        <w:tc>
          <w:tcPr>
            <w:tcW w:w="715" w:type="pct"/>
          </w:tcPr>
          <w:p w14:paraId="64492B6E" w14:textId="7501E0AE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28.5)</w:t>
            </w:r>
          </w:p>
        </w:tc>
        <w:tc>
          <w:tcPr>
            <w:tcW w:w="555" w:type="pct"/>
          </w:tcPr>
          <w:p w14:paraId="61633662" w14:textId="1598A250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62 </w:t>
            </w:r>
          </w:p>
        </w:tc>
        <w:tc>
          <w:tcPr>
            <w:tcW w:w="634" w:type="pct"/>
          </w:tcPr>
          <w:p w14:paraId="0B0BD6C1" w14:textId="1B97A1EB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28.1)</w:t>
            </w:r>
          </w:p>
        </w:tc>
      </w:tr>
      <w:tr w:rsidR="00595DA9" w:rsidRPr="00595DA9" w14:paraId="6121742B" w14:textId="1BD138F0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26F3AA86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6CE1AFC4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Diabetes Mellitus</w:t>
            </w: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715" w:type="pct"/>
            <w:gridSpan w:val="2"/>
          </w:tcPr>
          <w:p w14:paraId="2920F149" w14:textId="5FCE7E12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51 </w:t>
            </w:r>
          </w:p>
        </w:tc>
        <w:tc>
          <w:tcPr>
            <w:tcW w:w="715" w:type="pct"/>
          </w:tcPr>
          <w:p w14:paraId="6FD53364" w14:textId="0FC7506F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23.1)</w:t>
            </w:r>
          </w:p>
        </w:tc>
        <w:tc>
          <w:tcPr>
            <w:tcW w:w="555" w:type="pct"/>
          </w:tcPr>
          <w:p w14:paraId="663F33D4" w14:textId="113B2A3A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51 </w:t>
            </w:r>
          </w:p>
        </w:tc>
        <w:tc>
          <w:tcPr>
            <w:tcW w:w="634" w:type="pct"/>
          </w:tcPr>
          <w:p w14:paraId="44821B04" w14:textId="25CFADD1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23.1)</w:t>
            </w:r>
          </w:p>
        </w:tc>
      </w:tr>
      <w:tr w:rsidR="00595DA9" w:rsidRPr="00595DA9" w14:paraId="67C8B4D4" w14:textId="18CBEAD2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5B7284BD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535B2ECF" w14:textId="77777777" w:rsidR="005D0308" w:rsidRPr="00595DA9" w:rsidRDefault="005D0308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715" w:type="pct"/>
            <w:gridSpan w:val="2"/>
          </w:tcPr>
          <w:p w14:paraId="6C1FA778" w14:textId="5B4011A9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35 </w:t>
            </w:r>
          </w:p>
        </w:tc>
        <w:tc>
          <w:tcPr>
            <w:tcW w:w="715" w:type="pct"/>
          </w:tcPr>
          <w:p w14:paraId="1568927E" w14:textId="43F2732F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5.8)</w:t>
            </w:r>
          </w:p>
        </w:tc>
        <w:tc>
          <w:tcPr>
            <w:tcW w:w="555" w:type="pct"/>
          </w:tcPr>
          <w:p w14:paraId="5088A13B" w14:textId="17E2ECED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34 </w:t>
            </w:r>
          </w:p>
        </w:tc>
        <w:tc>
          <w:tcPr>
            <w:tcW w:w="634" w:type="pct"/>
          </w:tcPr>
          <w:p w14:paraId="61FC4C69" w14:textId="77A800AF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5.4)</w:t>
            </w:r>
          </w:p>
        </w:tc>
      </w:tr>
      <w:tr w:rsidR="00595DA9" w:rsidRPr="00595DA9" w14:paraId="3795A84F" w14:textId="7153635B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</w:tcPr>
          <w:p w14:paraId="19CE06AE" w14:textId="7777777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</w:p>
        </w:tc>
        <w:tc>
          <w:tcPr>
            <w:tcW w:w="2238" w:type="pct"/>
          </w:tcPr>
          <w:p w14:paraId="0FE2F6A3" w14:textId="77777777" w:rsidR="005D0308" w:rsidRPr="00595DA9" w:rsidRDefault="005D0308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715" w:type="pct"/>
            <w:gridSpan w:val="2"/>
          </w:tcPr>
          <w:p w14:paraId="111C9240" w14:textId="328D7404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31 </w:t>
            </w:r>
          </w:p>
        </w:tc>
        <w:tc>
          <w:tcPr>
            <w:tcW w:w="715" w:type="pct"/>
          </w:tcPr>
          <w:p w14:paraId="10235C39" w14:textId="77A8895A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4.0)</w:t>
            </w:r>
          </w:p>
        </w:tc>
        <w:tc>
          <w:tcPr>
            <w:tcW w:w="555" w:type="pct"/>
          </w:tcPr>
          <w:p w14:paraId="4C66FEBA" w14:textId="364D3DBF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32 </w:t>
            </w:r>
          </w:p>
        </w:tc>
        <w:tc>
          <w:tcPr>
            <w:tcW w:w="634" w:type="pct"/>
          </w:tcPr>
          <w:p w14:paraId="27179DA2" w14:textId="4C469556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14.5)</w:t>
            </w:r>
          </w:p>
        </w:tc>
      </w:tr>
      <w:tr w:rsidR="00595DA9" w:rsidRPr="00595DA9" w14:paraId="1B4189C7" w14:textId="67CAB008" w:rsidTr="007A6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65D01000" w14:textId="7DC5D0F7" w:rsidR="00F25FD4" w:rsidRPr="00595DA9" w:rsidRDefault="00F25FD4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Emergency medical </w:t>
            </w:r>
            <w:proofErr w:type="gramStart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visits  one</w:t>
            </w:r>
            <w:proofErr w:type="gramEnd"/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 year before index hospital stay</w:t>
            </w:r>
          </w:p>
        </w:tc>
      </w:tr>
      <w:tr w:rsidR="00595DA9" w:rsidRPr="00595DA9" w14:paraId="306C5F9C" w14:textId="65BBE797" w:rsidTr="008A7A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489DFD1E" w14:textId="0F299EE6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>Emergency medical visits, n (% with one)</w:t>
            </w:r>
          </w:p>
        </w:tc>
        <w:tc>
          <w:tcPr>
            <w:tcW w:w="715" w:type="pct"/>
            <w:gridSpan w:val="2"/>
          </w:tcPr>
          <w:p w14:paraId="700449D4" w14:textId="593D888D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414 </w:t>
            </w:r>
          </w:p>
        </w:tc>
        <w:tc>
          <w:tcPr>
            <w:tcW w:w="715" w:type="pct"/>
          </w:tcPr>
          <w:p w14:paraId="6F91335D" w14:textId="28AC6FF3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67.9)</w:t>
            </w:r>
          </w:p>
        </w:tc>
        <w:tc>
          <w:tcPr>
            <w:tcW w:w="555" w:type="pct"/>
          </w:tcPr>
          <w:p w14:paraId="4659F947" w14:textId="54BBFD38" w:rsidR="005D0308" w:rsidRPr="00595DA9" w:rsidRDefault="005D0308" w:rsidP="00A516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517 </w:t>
            </w:r>
          </w:p>
        </w:tc>
        <w:tc>
          <w:tcPr>
            <w:tcW w:w="634" w:type="pct"/>
          </w:tcPr>
          <w:p w14:paraId="74B07534" w14:textId="4AEE2AA1" w:rsidR="005D0308" w:rsidRPr="00595DA9" w:rsidRDefault="00F25FD4" w:rsidP="00A5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72.4)</w:t>
            </w:r>
          </w:p>
        </w:tc>
      </w:tr>
      <w:tr w:rsidR="00595DA9" w:rsidRPr="00595DA9" w14:paraId="401D35C9" w14:textId="418001EC" w:rsidTr="008A7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pct"/>
            <w:gridSpan w:val="2"/>
          </w:tcPr>
          <w:p w14:paraId="40CB9481" w14:textId="540E7A07" w:rsidR="005D0308" w:rsidRPr="00595DA9" w:rsidRDefault="005D0308" w:rsidP="00A516CB">
            <w:pPr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rFonts w:ascii="Calibri" w:hAnsi="Calibri" w:cs="Times New Roman"/>
                <w:b w:val="0"/>
                <w:bCs w:val="0"/>
                <w:color w:val="000000" w:themeColor="text1"/>
                <w:sz w:val="20"/>
                <w:szCs w:val="20"/>
                <w:lang w:val="en-GB" w:bidi="en-US"/>
              </w:rPr>
              <w:t xml:space="preserve">Emergency medical visits, median (IQR) </w:t>
            </w:r>
          </w:p>
        </w:tc>
        <w:tc>
          <w:tcPr>
            <w:tcW w:w="715" w:type="pct"/>
            <w:gridSpan w:val="2"/>
          </w:tcPr>
          <w:p w14:paraId="5D0CE12B" w14:textId="12FBF102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715" w:type="pct"/>
          </w:tcPr>
          <w:p w14:paraId="52271353" w14:textId="6659A7BA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GB" w:bidi="en-US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0-3)</w:t>
            </w:r>
          </w:p>
        </w:tc>
        <w:tc>
          <w:tcPr>
            <w:tcW w:w="555" w:type="pct"/>
          </w:tcPr>
          <w:p w14:paraId="237F48C9" w14:textId="773CB42F" w:rsidR="005D0308" w:rsidRPr="00595DA9" w:rsidRDefault="005D0308" w:rsidP="00A516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634" w:type="pct"/>
          </w:tcPr>
          <w:p w14:paraId="66D6824A" w14:textId="6ED95C18" w:rsidR="005D0308" w:rsidRPr="00595DA9" w:rsidRDefault="00F25FD4" w:rsidP="00A5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95DA9">
              <w:rPr>
                <w:color w:val="000000" w:themeColor="text1"/>
                <w:sz w:val="20"/>
                <w:szCs w:val="20"/>
              </w:rPr>
              <w:t>(0-3)</w:t>
            </w:r>
          </w:p>
        </w:tc>
      </w:tr>
    </w:tbl>
    <w:p w14:paraId="4D42452E" w14:textId="4AA8C063" w:rsidR="00F30460" w:rsidRPr="00595DA9" w:rsidRDefault="006B0B85" w:rsidP="00A516CB">
      <w:pPr>
        <w:rPr>
          <w:color w:val="000000" w:themeColor="text1"/>
          <w:sz w:val="18"/>
          <w:szCs w:val="18"/>
          <w:lang w:val="en-US"/>
        </w:rPr>
      </w:pPr>
      <w:r w:rsidRPr="00595DA9">
        <w:rPr>
          <w:color w:val="000000" w:themeColor="text1"/>
          <w:sz w:val="18"/>
          <w:szCs w:val="18"/>
          <w:lang w:val="en-US"/>
        </w:rPr>
        <w:t>ATC; anatomical therapeutic chemical classification system</w:t>
      </w:r>
      <w:proofErr w:type="gramStart"/>
      <w:r w:rsidRPr="00595DA9">
        <w:rPr>
          <w:color w:val="000000" w:themeColor="text1"/>
          <w:sz w:val="18"/>
          <w:szCs w:val="18"/>
          <w:lang w:val="en-US"/>
        </w:rPr>
        <w:t>, ;</w:t>
      </w:r>
      <w:proofErr w:type="gramEnd"/>
      <w:r w:rsidRPr="00595DA9">
        <w:rPr>
          <w:color w:val="000000" w:themeColor="text1"/>
          <w:sz w:val="18"/>
          <w:szCs w:val="18"/>
          <w:lang w:val="en-US"/>
        </w:rPr>
        <w:t xml:space="preserve"> F; female, IRQ: interquartile range, ISCED; international standard classification of education, SD; standard deviation</w:t>
      </w:r>
      <w:r w:rsidR="00102143" w:rsidRPr="00595DA9">
        <w:rPr>
          <w:color w:val="000000" w:themeColor="text1"/>
          <w:sz w:val="18"/>
          <w:szCs w:val="18"/>
          <w:lang w:val="en-US"/>
        </w:rPr>
        <w:t xml:space="preserve">. </w:t>
      </w:r>
      <w:r w:rsidRPr="00595DA9">
        <w:rPr>
          <w:color w:val="000000" w:themeColor="text1"/>
          <w:sz w:val="18"/>
          <w:szCs w:val="18"/>
          <w:lang w:val="en-US"/>
        </w:rPr>
        <w:t>a) educational level categorized by the international standard classification of education</w:t>
      </w:r>
      <w:r w:rsidR="0070074C" w:rsidRPr="00595DA9">
        <w:rPr>
          <w:color w:val="000000" w:themeColor="text1"/>
          <w:sz w:val="18"/>
          <w:szCs w:val="18"/>
          <w:lang w:val="en-US"/>
        </w:rPr>
        <w:t xml:space="preserve"> </w:t>
      </w:r>
      <w:r w:rsidRPr="00595DA9">
        <w:rPr>
          <w:color w:val="000000" w:themeColor="text1"/>
          <w:sz w:val="18"/>
          <w:szCs w:val="18"/>
          <w:lang w:val="en-US"/>
        </w:rPr>
        <w:t>b) Co-morbidity</w:t>
      </w:r>
      <w:r w:rsidR="00A54B5A" w:rsidRPr="00595DA9">
        <w:rPr>
          <w:color w:val="000000" w:themeColor="text1"/>
          <w:sz w:val="18"/>
          <w:szCs w:val="18"/>
          <w:lang w:val="en-US"/>
        </w:rPr>
        <w:t xml:space="preserve"> based on </w:t>
      </w:r>
      <w:r w:rsidRPr="00595DA9">
        <w:rPr>
          <w:color w:val="000000" w:themeColor="text1"/>
          <w:sz w:val="18"/>
          <w:szCs w:val="18"/>
          <w:lang w:val="en-US"/>
        </w:rPr>
        <w:t>diagnosis</w:t>
      </w:r>
      <w:r w:rsidR="00527D31" w:rsidRPr="00595DA9">
        <w:rPr>
          <w:color w:val="000000" w:themeColor="text1"/>
          <w:sz w:val="18"/>
          <w:szCs w:val="18"/>
          <w:lang w:val="en-US"/>
        </w:rPr>
        <w:t xml:space="preserve"> in admission and discharge papers</w:t>
      </w:r>
      <w:r w:rsidRPr="00595DA9">
        <w:rPr>
          <w:color w:val="000000" w:themeColor="text1"/>
          <w:sz w:val="18"/>
          <w:szCs w:val="18"/>
          <w:lang w:val="en-US"/>
        </w:rPr>
        <w:t xml:space="preserve">. </w:t>
      </w:r>
    </w:p>
    <w:p w14:paraId="6975619B" w14:textId="572E6C1F" w:rsidR="00751AE5" w:rsidRPr="00595DA9" w:rsidRDefault="00751AE5" w:rsidP="00A516CB">
      <w:pPr>
        <w:rPr>
          <w:color w:val="000000" w:themeColor="text1"/>
          <w:sz w:val="18"/>
          <w:szCs w:val="18"/>
          <w:lang w:val="en-US"/>
        </w:rPr>
      </w:pPr>
    </w:p>
    <w:p w14:paraId="3831A358" w14:textId="47DE2234" w:rsidR="000B493A" w:rsidRPr="00595DA9" w:rsidRDefault="000B493A" w:rsidP="00A516CB">
      <w:pPr>
        <w:rPr>
          <w:color w:val="000000" w:themeColor="text1"/>
          <w:lang w:val="en-US"/>
        </w:rPr>
      </w:pPr>
      <w:proofErr w:type="spellStart"/>
      <w:r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>sTable</w:t>
      </w:r>
      <w:proofErr w:type="spellEnd"/>
      <w:r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 2 </w:t>
      </w:r>
      <w:bookmarkStart w:id="0" w:name="_Hlk96088206"/>
      <w:r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Effect of the intervention on the primary endpoint (Rate of emergency medical visits one year after discharge) in the different subgroups </w:t>
      </w:r>
      <w:r w:rsidR="00351DDC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>of</w:t>
      </w:r>
      <w:r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 the ITT-population</w:t>
      </w:r>
      <w:bookmarkEnd w:id="0"/>
    </w:p>
    <w:tbl>
      <w:tblPr>
        <w:tblStyle w:val="Vanligtabell21"/>
        <w:tblpPr w:leftFromText="141" w:rightFromText="141" w:vertAnchor="text" w:horzAnchor="margin" w:tblpY="65"/>
        <w:tblW w:w="91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"/>
        <w:gridCol w:w="2112"/>
        <w:gridCol w:w="1418"/>
        <w:gridCol w:w="1275"/>
        <w:gridCol w:w="993"/>
        <w:gridCol w:w="1559"/>
        <w:gridCol w:w="1451"/>
      </w:tblGrid>
      <w:tr w:rsidR="00595DA9" w:rsidRPr="00595DA9" w14:paraId="2DB747CB" w14:textId="77777777" w:rsidTr="00A51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tcBorders>
              <w:bottom w:val="nil"/>
            </w:tcBorders>
            <w:shd w:val="clear" w:color="auto" w:fill="auto"/>
          </w:tcPr>
          <w:p w14:paraId="63542F1F" w14:textId="77777777" w:rsidR="00AD4E8E" w:rsidRPr="00595DA9" w:rsidRDefault="00AD4E8E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Subgroup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FA0B565" w14:textId="29D93235" w:rsidR="00AD4E8E" w:rsidRPr="00595DA9" w:rsidRDefault="00AD4E8E" w:rsidP="00A516CB">
            <w:pPr>
              <w:pStyle w:val="Ingenmellomr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umber of patients</w:t>
            </w:r>
            <w:r w:rsidR="00450C0D"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in subgroup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4F4F95CE" w14:textId="77777777" w:rsidR="00AD4E8E" w:rsidRPr="00595DA9" w:rsidRDefault="00AD4E8E" w:rsidP="00A516CB">
            <w:pPr>
              <w:pStyle w:val="Ingenmellomr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ntervention</w:t>
            </w:r>
          </w:p>
          <w:p w14:paraId="28429164" w14:textId="4C8A301A" w:rsidR="00AD4E8E" w:rsidRPr="00595DA9" w:rsidRDefault="00AD4E8E" w:rsidP="00A516CB">
            <w:pPr>
              <w:pStyle w:val="Ingenmellomr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04EE0FE" w14:textId="77777777" w:rsidR="00AD4E8E" w:rsidRPr="00595DA9" w:rsidRDefault="00AD4E8E" w:rsidP="00A516CB">
            <w:pPr>
              <w:pStyle w:val="Ingenmellomr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ontrol</w:t>
            </w:r>
          </w:p>
          <w:p w14:paraId="5E19F518" w14:textId="467C76FD" w:rsidR="00AD4E8E" w:rsidRPr="00595DA9" w:rsidRDefault="00AD4E8E" w:rsidP="00A516CB">
            <w:pPr>
              <w:pStyle w:val="Ingenmellomr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10" w:type="dxa"/>
            <w:gridSpan w:val="2"/>
            <w:tcBorders>
              <w:bottom w:val="nil"/>
            </w:tcBorders>
            <w:shd w:val="clear" w:color="auto" w:fill="auto"/>
          </w:tcPr>
          <w:p w14:paraId="435BA434" w14:textId="5A5E04A2" w:rsidR="00AD4E8E" w:rsidRPr="00595DA9" w:rsidRDefault="00AD4E8E" w:rsidP="00A516CB">
            <w:pPr>
              <w:pStyle w:val="Ingenmellomr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ncidence rate ratio (95 % CI)               Intervention compared with control</w:t>
            </w:r>
          </w:p>
        </w:tc>
      </w:tr>
      <w:tr w:rsidR="00595DA9" w:rsidRPr="00595DA9" w14:paraId="7C962A40" w14:textId="77777777" w:rsidTr="00A5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49F59C" w14:textId="77777777" w:rsidR="00AD4E8E" w:rsidRPr="00595DA9" w:rsidRDefault="00AD4E8E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B997C2" w14:textId="77777777" w:rsidR="00C05AAB" w:rsidRPr="00595DA9" w:rsidRDefault="00C05AAB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  <w:t>(intervention/</w:t>
            </w:r>
          </w:p>
          <w:p w14:paraId="0F604ABA" w14:textId="2DFFAE84" w:rsidR="00AD4E8E" w:rsidRPr="00595DA9" w:rsidRDefault="00C05AAB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  <w:t>control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FAB1FC" w14:textId="6C642E88" w:rsidR="00AD4E8E" w:rsidRPr="00595DA9" w:rsidRDefault="00C05AAB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  <w:t>Number of event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33F7D3" w14:textId="2FED9CCE" w:rsidR="00AD4E8E" w:rsidRPr="00595DA9" w:rsidRDefault="00C05AAB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  <w:t>Number of event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1F6828" w14:textId="07819953" w:rsidR="00AD4E8E" w:rsidRPr="00595DA9" w:rsidRDefault="00AD4E8E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Crude</w:t>
            </w:r>
            <w:proofErr w:type="spellEnd"/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EBB546" w14:textId="77777777" w:rsidR="00AD4E8E" w:rsidRPr="00595DA9" w:rsidRDefault="00AD4E8E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Adjusted</w:t>
            </w:r>
            <w:r w:rsidRPr="00595DA9">
              <w:rPr>
                <w:rFonts w:eastAsia="MS Mincho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595DA9" w:rsidRPr="00595DA9" w14:paraId="588072D5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4"/>
            <w:tcBorders>
              <w:top w:val="single" w:sz="4" w:space="0" w:color="auto"/>
            </w:tcBorders>
          </w:tcPr>
          <w:p w14:paraId="26EAC09F" w14:textId="74BB691C" w:rsidR="00DE0BA0" w:rsidRPr="00595DA9" w:rsidRDefault="00DE0BA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umber of medications at admiss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EAE437" w14:textId="057E3579" w:rsidR="00DE0BA0" w:rsidRPr="00595DA9" w:rsidRDefault="00DE0BA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818D5A" w14:textId="25828311" w:rsidR="00DE0BA0" w:rsidRPr="00595DA9" w:rsidRDefault="00DE0BA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71189E5E" w14:textId="77777777" w:rsidR="00DE0BA0" w:rsidRPr="00595DA9" w:rsidRDefault="00DE0BA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95DA9" w:rsidRPr="00595DA9" w14:paraId="7C5115DA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3D9EB5D6" w14:textId="124C86B1" w:rsidR="003F09F5" w:rsidRPr="00595DA9" w:rsidRDefault="003F09F5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</w:tcPr>
          <w:p w14:paraId="52C24ACA" w14:textId="47B4B7AF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0-5</w:t>
            </w:r>
          </w:p>
        </w:tc>
        <w:tc>
          <w:tcPr>
            <w:tcW w:w="1418" w:type="dxa"/>
          </w:tcPr>
          <w:p w14:paraId="02BC196E" w14:textId="0A6EB057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20 (68/52)</w:t>
            </w:r>
          </w:p>
        </w:tc>
        <w:tc>
          <w:tcPr>
            <w:tcW w:w="1275" w:type="dxa"/>
          </w:tcPr>
          <w:p w14:paraId="198AF06C" w14:textId="6F45BD9F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993" w:type="dxa"/>
          </w:tcPr>
          <w:p w14:paraId="168303D4" w14:textId="5BDFAAA6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59" w:type="dxa"/>
          </w:tcPr>
          <w:p w14:paraId="71B73250" w14:textId="752C326C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9 (0.62-1.94)</w:t>
            </w:r>
          </w:p>
        </w:tc>
        <w:tc>
          <w:tcPr>
            <w:tcW w:w="1451" w:type="dxa"/>
          </w:tcPr>
          <w:p w14:paraId="1C121234" w14:textId="77777777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.10 (0.63-1.92)</w:t>
            </w:r>
          </w:p>
        </w:tc>
      </w:tr>
      <w:tr w:rsidR="00595DA9" w:rsidRPr="00595DA9" w14:paraId="72E96797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6610AA9C" w14:textId="77777777" w:rsidR="003F09F5" w:rsidRPr="00595DA9" w:rsidRDefault="003F09F5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4DC0388B" w14:textId="1CD7EF1F" w:rsidR="003F09F5" w:rsidRPr="00595DA9" w:rsidRDefault="003F09F5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6-10</w:t>
            </w:r>
          </w:p>
        </w:tc>
        <w:tc>
          <w:tcPr>
            <w:tcW w:w="1418" w:type="dxa"/>
          </w:tcPr>
          <w:p w14:paraId="6245F925" w14:textId="5DD8B18A" w:rsidR="003F09F5" w:rsidRPr="00595DA9" w:rsidRDefault="003F09F5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85 (97/88)</w:t>
            </w:r>
          </w:p>
        </w:tc>
        <w:tc>
          <w:tcPr>
            <w:tcW w:w="1275" w:type="dxa"/>
          </w:tcPr>
          <w:p w14:paraId="54667BBC" w14:textId="04EFB28C" w:rsidR="003F09F5" w:rsidRPr="00595DA9" w:rsidRDefault="003F09F5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993" w:type="dxa"/>
          </w:tcPr>
          <w:p w14:paraId="139624DD" w14:textId="41C97408" w:rsidR="003F09F5" w:rsidRPr="00595DA9" w:rsidRDefault="003F09F5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1559" w:type="dxa"/>
          </w:tcPr>
          <w:p w14:paraId="3173F9AD" w14:textId="2C069530" w:rsidR="003F09F5" w:rsidRPr="00595DA9" w:rsidRDefault="003F09F5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26 (0.90-1.78)</w:t>
            </w:r>
          </w:p>
        </w:tc>
        <w:tc>
          <w:tcPr>
            <w:tcW w:w="1451" w:type="dxa"/>
          </w:tcPr>
          <w:p w14:paraId="493E37A4" w14:textId="77777777" w:rsidR="003F09F5" w:rsidRPr="00595DA9" w:rsidRDefault="003F09F5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.36 (0.97-1.89)</w:t>
            </w:r>
          </w:p>
        </w:tc>
      </w:tr>
      <w:tr w:rsidR="00595DA9" w:rsidRPr="00595DA9" w14:paraId="21080E30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76F1713F" w14:textId="77777777" w:rsidR="003F09F5" w:rsidRPr="00595DA9" w:rsidRDefault="003F09F5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7F3803F6" w14:textId="6E1FE561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&gt;10</w:t>
            </w:r>
          </w:p>
        </w:tc>
        <w:tc>
          <w:tcPr>
            <w:tcW w:w="1418" w:type="dxa"/>
          </w:tcPr>
          <w:p w14:paraId="22FCFB2A" w14:textId="3A7E40F1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75 (79/96)</w:t>
            </w:r>
          </w:p>
        </w:tc>
        <w:tc>
          <w:tcPr>
            <w:tcW w:w="1275" w:type="dxa"/>
          </w:tcPr>
          <w:p w14:paraId="0C5EE409" w14:textId="161D1320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82</w:t>
            </w:r>
          </w:p>
        </w:tc>
        <w:tc>
          <w:tcPr>
            <w:tcW w:w="993" w:type="dxa"/>
          </w:tcPr>
          <w:p w14:paraId="4DEBD322" w14:textId="41231257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64</w:t>
            </w:r>
          </w:p>
        </w:tc>
        <w:tc>
          <w:tcPr>
            <w:tcW w:w="1559" w:type="dxa"/>
          </w:tcPr>
          <w:p w14:paraId="5E3C4B67" w14:textId="16B58CEB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77 (0.55-1.09)</w:t>
            </w:r>
          </w:p>
        </w:tc>
        <w:tc>
          <w:tcPr>
            <w:tcW w:w="1451" w:type="dxa"/>
          </w:tcPr>
          <w:p w14:paraId="4A25A3C1" w14:textId="77777777" w:rsidR="003F09F5" w:rsidRPr="00595DA9" w:rsidRDefault="003F09F5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0.79 (0.59-1.08)</w:t>
            </w:r>
          </w:p>
        </w:tc>
      </w:tr>
      <w:tr w:rsidR="00595DA9" w:rsidRPr="00595DA9" w14:paraId="3D3C6F61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4"/>
          </w:tcPr>
          <w:p w14:paraId="4F92B3A5" w14:textId="6AEC66D8" w:rsidR="00DE0BA0" w:rsidRPr="00595DA9" w:rsidRDefault="00DE0BA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 xml:space="preserve">Age at </w:t>
            </w:r>
            <w:proofErr w:type="spellStart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inclusion</w:t>
            </w:r>
            <w:proofErr w:type="spellEnd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years</w:t>
            </w:r>
            <w:proofErr w:type="spellEnd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797FCD3E" w14:textId="77777777" w:rsidR="00DE0BA0" w:rsidRPr="00595DA9" w:rsidRDefault="00DE0BA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9FDB01" w14:textId="3CE0072B" w:rsidR="00DE0BA0" w:rsidRPr="00595DA9" w:rsidRDefault="00DE0BA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451" w:type="dxa"/>
          </w:tcPr>
          <w:p w14:paraId="3BA17CC5" w14:textId="77777777" w:rsidR="00DE0BA0" w:rsidRPr="00595DA9" w:rsidRDefault="00DE0BA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</w:tr>
      <w:tr w:rsidR="00595DA9" w:rsidRPr="00595DA9" w14:paraId="66A7A732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74D0E0C9" w14:textId="427520BE" w:rsidR="005A6770" w:rsidRPr="00595DA9" w:rsidRDefault="005A6770" w:rsidP="00A516CB">
            <w:pPr>
              <w:pStyle w:val="Ingenmellomrom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6B48E1DC" w14:textId="30798F43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Times New Roman"/>
                <w:color w:val="000000" w:themeColor="text1"/>
                <w:sz w:val="18"/>
                <w:szCs w:val="18"/>
              </w:rPr>
              <w:t>70-79</w:t>
            </w:r>
          </w:p>
        </w:tc>
        <w:tc>
          <w:tcPr>
            <w:tcW w:w="1418" w:type="dxa"/>
          </w:tcPr>
          <w:p w14:paraId="660DA41D" w14:textId="2634C84C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39 (69/70)</w:t>
            </w:r>
          </w:p>
        </w:tc>
        <w:tc>
          <w:tcPr>
            <w:tcW w:w="1275" w:type="dxa"/>
          </w:tcPr>
          <w:p w14:paraId="5FCCAB9B" w14:textId="3D8720BA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993" w:type="dxa"/>
          </w:tcPr>
          <w:p w14:paraId="19BACEB1" w14:textId="53FC5C65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559" w:type="dxa"/>
          </w:tcPr>
          <w:p w14:paraId="345DDBA8" w14:textId="4AD2F2D6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7 (0.66-1.73)</w:t>
            </w:r>
          </w:p>
        </w:tc>
        <w:tc>
          <w:tcPr>
            <w:tcW w:w="1451" w:type="dxa"/>
          </w:tcPr>
          <w:p w14:paraId="0FC07DD2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1 (0.65-1.56)</w:t>
            </w:r>
          </w:p>
        </w:tc>
      </w:tr>
      <w:tr w:rsidR="00595DA9" w:rsidRPr="00595DA9" w14:paraId="0D091D25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65D9708A" w14:textId="2275E321" w:rsidR="005A6770" w:rsidRPr="00595DA9" w:rsidRDefault="005A6770" w:rsidP="00A516CB">
            <w:pPr>
              <w:pStyle w:val="Ingenmellomrom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7222CFDD" w14:textId="4279DC93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 xml:space="preserve"> 80-89</w:t>
            </w:r>
          </w:p>
        </w:tc>
        <w:tc>
          <w:tcPr>
            <w:tcW w:w="1418" w:type="dxa"/>
          </w:tcPr>
          <w:p w14:paraId="3C8D554F" w14:textId="759C9318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264 (136/128)</w:t>
            </w:r>
          </w:p>
        </w:tc>
        <w:tc>
          <w:tcPr>
            <w:tcW w:w="1275" w:type="dxa"/>
          </w:tcPr>
          <w:p w14:paraId="7B4DA41D" w14:textId="684990FB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993" w:type="dxa"/>
          </w:tcPr>
          <w:p w14:paraId="611E3A65" w14:textId="2C69CB71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559" w:type="dxa"/>
          </w:tcPr>
          <w:p w14:paraId="150E93A4" w14:textId="2411FCDC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93 (0.69-1.26)</w:t>
            </w:r>
          </w:p>
        </w:tc>
        <w:tc>
          <w:tcPr>
            <w:tcW w:w="1451" w:type="dxa"/>
          </w:tcPr>
          <w:p w14:paraId="5DFEA4E7" w14:textId="61B8917D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5 (0.79-1.38)</w:t>
            </w:r>
          </w:p>
        </w:tc>
      </w:tr>
      <w:tr w:rsidR="00595DA9" w:rsidRPr="00595DA9" w14:paraId="4D8E574F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558722B4" w14:textId="1F97351E" w:rsidR="005A6770" w:rsidRPr="00595DA9" w:rsidRDefault="005A6770" w:rsidP="00A516CB">
            <w:pPr>
              <w:pStyle w:val="Ingenmellomrom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3F2AF8D4" w14:textId="580FC812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 xml:space="preserve"> ≥90</w:t>
            </w:r>
          </w:p>
        </w:tc>
        <w:tc>
          <w:tcPr>
            <w:tcW w:w="1418" w:type="dxa"/>
          </w:tcPr>
          <w:p w14:paraId="6E98B56E" w14:textId="50322E3B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77 (39/38)</w:t>
            </w:r>
          </w:p>
        </w:tc>
        <w:tc>
          <w:tcPr>
            <w:tcW w:w="1275" w:type="dxa"/>
          </w:tcPr>
          <w:p w14:paraId="498B85C1" w14:textId="1DDC634C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993" w:type="dxa"/>
          </w:tcPr>
          <w:p w14:paraId="4B2B39BB" w14:textId="4AD77E98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59" w:type="dxa"/>
          </w:tcPr>
          <w:p w14:paraId="737523AF" w14:textId="4C0A88B4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84 (0.50-1.40)</w:t>
            </w:r>
          </w:p>
        </w:tc>
        <w:tc>
          <w:tcPr>
            <w:tcW w:w="1451" w:type="dxa"/>
          </w:tcPr>
          <w:p w14:paraId="66BF2228" w14:textId="5839C8D9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95 (0.58-1.57)</w:t>
            </w:r>
          </w:p>
        </w:tc>
      </w:tr>
      <w:tr w:rsidR="00595DA9" w:rsidRPr="00595DA9" w14:paraId="5F7F4AD5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4"/>
          </w:tcPr>
          <w:p w14:paraId="4C3CF0F1" w14:textId="733CD3A2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Responsible for own medication at discharge</w:t>
            </w:r>
            <w:r w:rsidR="00A67B57"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, n</w:t>
            </w:r>
          </w:p>
        </w:tc>
        <w:tc>
          <w:tcPr>
            <w:tcW w:w="993" w:type="dxa"/>
          </w:tcPr>
          <w:p w14:paraId="6BC3937C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391E36B" w14:textId="67F637B2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</w:tcPr>
          <w:p w14:paraId="4ECE682C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95DA9" w:rsidRPr="00595DA9" w14:paraId="47B2C51B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443A4ABD" w14:textId="4B12B24D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</w:tcPr>
          <w:p w14:paraId="3166A7F8" w14:textId="497E4A99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yes</w:t>
            </w:r>
            <w:proofErr w:type="spellEnd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4A469FB9" w14:textId="19B37B13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08 (57/51)</w:t>
            </w:r>
          </w:p>
        </w:tc>
        <w:tc>
          <w:tcPr>
            <w:tcW w:w="1275" w:type="dxa"/>
          </w:tcPr>
          <w:p w14:paraId="7D10A8A9" w14:textId="1AC9D00D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993" w:type="dxa"/>
          </w:tcPr>
          <w:p w14:paraId="53E237FA" w14:textId="40840ACB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559" w:type="dxa"/>
          </w:tcPr>
          <w:p w14:paraId="126A52C1" w14:textId="3FEF216D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73 (0.46-1.15)</w:t>
            </w:r>
          </w:p>
        </w:tc>
        <w:tc>
          <w:tcPr>
            <w:tcW w:w="1451" w:type="dxa"/>
          </w:tcPr>
          <w:p w14:paraId="13F561B9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80 (0.51-1.26)</w:t>
            </w:r>
          </w:p>
        </w:tc>
      </w:tr>
      <w:tr w:rsidR="00595DA9" w:rsidRPr="00595DA9" w14:paraId="388537C6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22CC3424" w14:textId="274F220B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304080EA" w14:textId="0D00A1EF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</w:tcPr>
          <w:p w14:paraId="359E5E43" w14:textId="5B7A873C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83 (142/141)</w:t>
            </w:r>
          </w:p>
        </w:tc>
        <w:tc>
          <w:tcPr>
            <w:tcW w:w="1275" w:type="dxa"/>
          </w:tcPr>
          <w:p w14:paraId="33347DAA" w14:textId="60780429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993" w:type="dxa"/>
          </w:tcPr>
          <w:p w14:paraId="5E9D34F6" w14:textId="33E460C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1559" w:type="dxa"/>
          </w:tcPr>
          <w:p w14:paraId="1792EE3C" w14:textId="0887D904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98 (0.72-1.33)</w:t>
            </w:r>
          </w:p>
        </w:tc>
        <w:tc>
          <w:tcPr>
            <w:tcW w:w="1451" w:type="dxa"/>
          </w:tcPr>
          <w:p w14:paraId="7ACA289E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9 (0.82-1.46)</w:t>
            </w:r>
          </w:p>
        </w:tc>
      </w:tr>
      <w:tr w:rsidR="00595DA9" w:rsidRPr="00595DA9" w14:paraId="404D40DD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0C807764" w14:textId="21D9D352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69B982DD" w14:textId="6C50F2D6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Partially</w:t>
            </w:r>
            <w:proofErr w:type="spellEnd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0CDE539F" w14:textId="475DD2D8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81 (43/38)</w:t>
            </w:r>
          </w:p>
        </w:tc>
        <w:tc>
          <w:tcPr>
            <w:tcW w:w="1275" w:type="dxa"/>
          </w:tcPr>
          <w:p w14:paraId="7477BAF4" w14:textId="36F80CC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993" w:type="dxa"/>
          </w:tcPr>
          <w:p w14:paraId="2F9973BB" w14:textId="6C8B4A55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1559" w:type="dxa"/>
          </w:tcPr>
          <w:p w14:paraId="483AAD7D" w14:textId="56A268C0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2 (0.64-1.62)</w:t>
            </w:r>
          </w:p>
        </w:tc>
        <w:tc>
          <w:tcPr>
            <w:tcW w:w="1451" w:type="dxa"/>
          </w:tcPr>
          <w:p w14:paraId="0E1E6D21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1 (0.68-1.50)</w:t>
            </w:r>
          </w:p>
        </w:tc>
      </w:tr>
      <w:tr w:rsidR="00595DA9" w:rsidRPr="00595DA9" w14:paraId="45AEF412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52A31559" w14:textId="3C8CA3AA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6EBE28C3" w14:textId="7880F19A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missing</w:t>
            </w:r>
            <w:proofErr w:type="spellEnd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102EAFD0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14:paraId="05448BC1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EC1A14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A1B727C" w14:textId="674AF6D4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51" w:type="dxa"/>
          </w:tcPr>
          <w:p w14:paraId="3A03FA88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-</w:t>
            </w:r>
          </w:p>
        </w:tc>
      </w:tr>
      <w:tr w:rsidR="00595DA9" w:rsidRPr="00595DA9" w14:paraId="5074A61A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4"/>
          </w:tcPr>
          <w:p w14:paraId="241F6B4C" w14:textId="7D008597" w:rsidR="005A6770" w:rsidRPr="00595DA9" w:rsidRDefault="06B7C679" w:rsidP="00A516CB">
            <w:pPr>
              <w:pStyle w:val="Ingenmellomrom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Comorbidity</w:t>
            </w:r>
            <w:proofErr w:type="spellEnd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Charlson</w:t>
            </w:r>
            <w:proofErr w:type="spellEnd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Comorbidity</w:t>
            </w:r>
            <w:proofErr w:type="spellEnd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 xml:space="preserve"> Index</w:t>
            </w:r>
          </w:p>
        </w:tc>
        <w:tc>
          <w:tcPr>
            <w:tcW w:w="993" w:type="dxa"/>
          </w:tcPr>
          <w:p w14:paraId="0EA1F467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267E71" w14:textId="301772F5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51" w:type="dxa"/>
          </w:tcPr>
          <w:p w14:paraId="5CCD70FE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</w:tr>
      <w:tr w:rsidR="00595DA9" w:rsidRPr="00595DA9" w14:paraId="4A20E6A2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07953AC6" w14:textId="568A59A0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4E294183" w14:textId="5A2F442D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0-2</w:t>
            </w:r>
          </w:p>
        </w:tc>
        <w:tc>
          <w:tcPr>
            <w:tcW w:w="1418" w:type="dxa"/>
          </w:tcPr>
          <w:p w14:paraId="1FC33069" w14:textId="22DFF0FD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62 (140/122)</w:t>
            </w:r>
          </w:p>
        </w:tc>
        <w:tc>
          <w:tcPr>
            <w:tcW w:w="1275" w:type="dxa"/>
          </w:tcPr>
          <w:p w14:paraId="4972817A" w14:textId="54E901B9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993" w:type="dxa"/>
          </w:tcPr>
          <w:p w14:paraId="0B79872F" w14:textId="77D7FED9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1559" w:type="dxa"/>
          </w:tcPr>
          <w:p w14:paraId="1E24DC40" w14:textId="6FB4F074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5 (0.77-1.43)</w:t>
            </w:r>
          </w:p>
        </w:tc>
        <w:tc>
          <w:tcPr>
            <w:tcW w:w="1451" w:type="dxa"/>
          </w:tcPr>
          <w:p w14:paraId="07224E42" w14:textId="73DA7DCB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.07 (0.81-1.42)</w:t>
            </w:r>
          </w:p>
        </w:tc>
      </w:tr>
      <w:tr w:rsidR="00595DA9" w:rsidRPr="00595DA9" w14:paraId="7D9F04BF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469BD09B" w14:textId="149D42D1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5ACF4B71" w14:textId="62574E0F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&gt;2</w:t>
            </w:r>
          </w:p>
        </w:tc>
        <w:tc>
          <w:tcPr>
            <w:tcW w:w="1418" w:type="dxa"/>
          </w:tcPr>
          <w:p w14:paraId="5D8E202A" w14:textId="00A8E3C5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18 (104/114)</w:t>
            </w:r>
          </w:p>
        </w:tc>
        <w:tc>
          <w:tcPr>
            <w:tcW w:w="1275" w:type="dxa"/>
          </w:tcPr>
          <w:p w14:paraId="3C42C383" w14:textId="48393032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993" w:type="dxa"/>
          </w:tcPr>
          <w:p w14:paraId="4A7176F7" w14:textId="713A13D3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1559" w:type="dxa"/>
          </w:tcPr>
          <w:p w14:paraId="3074DD9A" w14:textId="398BFCE4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91 (0.65-1.26)</w:t>
            </w:r>
          </w:p>
        </w:tc>
        <w:tc>
          <w:tcPr>
            <w:tcW w:w="1451" w:type="dxa"/>
          </w:tcPr>
          <w:p w14:paraId="0E661778" w14:textId="25BC960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.01 (0.74-1.39)</w:t>
            </w:r>
          </w:p>
        </w:tc>
      </w:tr>
      <w:tr w:rsidR="00595DA9" w:rsidRPr="00595DA9" w14:paraId="67BFABD6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5"/>
          </w:tcPr>
          <w:p w14:paraId="29A5677B" w14:textId="13CC0D56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Emergency medical visits in the year before index stay, </w:t>
            </w:r>
            <w:r w:rsidR="00A67B57"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559" w:type="dxa"/>
          </w:tcPr>
          <w:p w14:paraId="7FB571B3" w14:textId="591C318A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</w:tcPr>
          <w:p w14:paraId="6ED7CC25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95DA9" w:rsidRPr="00595DA9" w14:paraId="5D0CCEE3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02E56E4E" w14:textId="49096B5C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</w:tcPr>
          <w:p w14:paraId="3F302F72" w14:textId="45BF0705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0-1</w:t>
            </w:r>
          </w:p>
        </w:tc>
        <w:tc>
          <w:tcPr>
            <w:tcW w:w="1418" w:type="dxa"/>
          </w:tcPr>
          <w:p w14:paraId="3699082C" w14:textId="4EC560D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52 (132/120)</w:t>
            </w:r>
          </w:p>
        </w:tc>
        <w:tc>
          <w:tcPr>
            <w:tcW w:w="1275" w:type="dxa"/>
          </w:tcPr>
          <w:p w14:paraId="1FCB6205" w14:textId="0D0597EC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993" w:type="dxa"/>
          </w:tcPr>
          <w:p w14:paraId="7E4EA91F" w14:textId="74EEB050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1559" w:type="dxa"/>
          </w:tcPr>
          <w:p w14:paraId="27DB5F12" w14:textId="34A6CE8C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5 (0.75-1.47)</w:t>
            </w:r>
          </w:p>
        </w:tc>
        <w:tc>
          <w:tcPr>
            <w:tcW w:w="1451" w:type="dxa"/>
          </w:tcPr>
          <w:p w14:paraId="25DAFC46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5 (0.75-1.47)</w:t>
            </w:r>
          </w:p>
        </w:tc>
      </w:tr>
      <w:tr w:rsidR="00595DA9" w:rsidRPr="00595DA9" w14:paraId="0A6FF156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2DC359AC" w14:textId="09687D78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4F69C2EA" w14:textId="4C7D26E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&gt;1</w:t>
            </w:r>
          </w:p>
        </w:tc>
        <w:tc>
          <w:tcPr>
            <w:tcW w:w="1418" w:type="dxa"/>
          </w:tcPr>
          <w:p w14:paraId="27676CCB" w14:textId="17DFC5D4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28 (112/116)</w:t>
            </w:r>
          </w:p>
        </w:tc>
        <w:tc>
          <w:tcPr>
            <w:tcW w:w="1275" w:type="dxa"/>
          </w:tcPr>
          <w:p w14:paraId="1B359FD6" w14:textId="0EA10E9C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993" w:type="dxa"/>
          </w:tcPr>
          <w:p w14:paraId="40306EFA" w14:textId="5A4CD95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1559" w:type="dxa"/>
          </w:tcPr>
          <w:p w14:paraId="45C55CCC" w14:textId="135BB4B6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92 (0.69-1.23)</w:t>
            </w:r>
          </w:p>
        </w:tc>
        <w:tc>
          <w:tcPr>
            <w:tcW w:w="1451" w:type="dxa"/>
          </w:tcPr>
          <w:p w14:paraId="3F85C8AA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98 (0.75-1.29)</w:t>
            </w:r>
          </w:p>
        </w:tc>
      </w:tr>
      <w:tr w:rsidR="00595DA9" w:rsidRPr="00595DA9" w14:paraId="60106F77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4"/>
          </w:tcPr>
          <w:p w14:paraId="73548FB7" w14:textId="7ACE195B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ength of index hospital stay, days</w:t>
            </w:r>
          </w:p>
        </w:tc>
        <w:tc>
          <w:tcPr>
            <w:tcW w:w="993" w:type="dxa"/>
          </w:tcPr>
          <w:p w14:paraId="3E3C0D66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E30C1CF" w14:textId="21AE7E9D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</w:tcPr>
          <w:p w14:paraId="3F88040E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95DA9" w:rsidRPr="00595DA9" w14:paraId="26077FCB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508FBA1F" w14:textId="6AB7E292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</w:tcPr>
          <w:p w14:paraId="71911506" w14:textId="32907D10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0-6</w:t>
            </w:r>
          </w:p>
        </w:tc>
        <w:tc>
          <w:tcPr>
            <w:tcW w:w="1418" w:type="dxa"/>
          </w:tcPr>
          <w:p w14:paraId="65E07D7D" w14:textId="47BE43D1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270 (145/125)</w:t>
            </w:r>
          </w:p>
        </w:tc>
        <w:tc>
          <w:tcPr>
            <w:tcW w:w="1275" w:type="dxa"/>
          </w:tcPr>
          <w:p w14:paraId="0647F971" w14:textId="1ED08F5B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993" w:type="dxa"/>
          </w:tcPr>
          <w:p w14:paraId="2176221E" w14:textId="5DEC55D2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1559" w:type="dxa"/>
          </w:tcPr>
          <w:p w14:paraId="703B1D6B" w14:textId="34FE7909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99 (0.74-1.34)</w:t>
            </w:r>
          </w:p>
        </w:tc>
        <w:tc>
          <w:tcPr>
            <w:tcW w:w="1451" w:type="dxa"/>
          </w:tcPr>
          <w:p w14:paraId="26E47920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1 (0.77-1.32)</w:t>
            </w:r>
          </w:p>
        </w:tc>
      </w:tr>
      <w:tr w:rsidR="00595DA9" w:rsidRPr="00595DA9" w14:paraId="7B0996E0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4D0A363A" w14:textId="2B7BFB18" w:rsidR="005A6770" w:rsidRPr="00595DA9" w:rsidRDefault="005A6770" w:rsidP="00A516CB">
            <w:pPr>
              <w:pStyle w:val="Ingenmellomrom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06B46E3C" w14:textId="6C1A9EE9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&gt;6</w:t>
            </w:r>
          </w:p>
        </w:tc>
        <w:tc>
          <w:tcPr>
            <w:tcW w:w="1418" w:type="dxa"/>
          </w:tcPr>
          <w:p w14:paraId="52F5AFBD" w14:textId="6698E016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210 (99/111)</w:t>
            </w:r>
          </w:p>
        </w:tc>
        <w:tc>
          <w:tcPr>
            <w:tcW w:w="1275" w:type="dxa"/>
          </w:tcPr>
          <w:p w14:paraId="2A194331" w14:textId="0208743E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993" w:type="dxa"/>
          </w:tcPr>
          <w:p w14:paraId="1B2B040A" w14:textId="3CB91CAC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251</w:t>
            </w:r>
          </w:p>
        </w:tc>
        <w:tc>
          <w:tcPr>
            <w:tcW w:w="1559" w:type="dxa"/>
          </w:tcPr>
          <w:p w14:paraId="3663CB7D" w14:textId="240CD3ED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93 (0.64-1.34)</w:t>
            </w:r>
          </w:p>
        </w:tc>
        <w:tc>
          <w:tcPr>
            <w:tcW w:w="1451" w:type="dxa"/>
          </w:tcPr>
          <w:p w14:paraId="2D824E7B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7 (0.75-1.51)</w:t>
            </w:r>
          </w:p>
        </w:tc>
      </w:tr>
      <w:tr w:rsidR="00595DA9" w:rsidRPr="00595DA9" w14:paraId="42093658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</w:tcPr>
          <w:p w14:paraId="39EE198B" w14:textId="58578B3F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Admitted</w:t>
            </w:r>
            <w:proofErr w:type="spellEnd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 xml:space="preserve"> from</w:t>
            </w:r>
            <w:r w:rsidR="00A67B57"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418" w:type="dxa"/>
          </w:tcPr>
          <w:p w14:paraId="7E56C13C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1383AA3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63E5CE35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1400F89" w14:textId="241C11DB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451" w:type="dxa"/>
          </w:tcPr>
          <w:p w14:paraId="71A0D49B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</w:tr>
      <w:tr w:rsidR="00595DA9" w:rsidRPr="00595DA9" w14:paraId="20210E27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24FBC25D" w14:textId="77777777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</w:tcPr>
          <w:p w14:paraId="7676A781" w14:textId="43772578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  <w:t>Home, no help from municipality</w:t>
            </w:r>
          </w:p>
        </w:tc>
        <w:tc>
          <w:tcPr>
            <w:tcW w:w="1418" w:type="dxa"/>
          </w:tcPr>
          <w:p w14:paraId="41050263" w14:textId="70FDF5C0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57 (88/69)</w:t>
            </w:r>
          </w:p>
        </w:tc>
        <w:tc>
          <w:tcPr>
            <w:tcW w:w="1275" w:type="dxa"/>
          </w:tcPr>
          <w:p w14:paraId="61A87779" w14:textId="5206BDAD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993" w:type="dxa"/>
          </w:tcPr>
          <w:p w14:paraId="7358B0CA" w14:textId="40C035AF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1559" w:type="dxa"/>
          </w:tcPr>
          <w:p w14:paraId="783979FC" w14:textId="3E418A05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83 (0.55-1.24)</w:t>
            </w:r>
          </w:p>
        </w:tc>
        <w:tc>
          <w:tcPr>
            <w:tcW w:w="1451" w:type="dxa"/>
          </w:tcPr>
          <w:p w14:paraId="5009B993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86 (0.59-1.26)</w:t>
            </w:r>
          </w:p>
        </w:tc>
      </w:tr>
      <w:tr w:rsidR="00595DA9" w:rsidRPr="00595DA9" w14:paraId="3952DA82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3C4316A5" w14:textId="77777777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</w:tcPr>
          <w:p w14:paraId="2F28A82A" w14:textId="4CE5436F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  <w:lang w:val="en-US"/>
              </w:rPr>
              <w:t>Home, with help from municipality</w:t>
            </w:r>
          </w:p>
        </w:tc>
        <w:tc>
          <w:tcPr>
            <w:tcW w:w="1418" w:type="dxa"/>
          </w:tcPr>
          <w:p w14:paraId="45C81D5D" w14:textId="2E44A13E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255 (116/139)</w:t>
            </w:r>
          </w:p>
        </w:tc>
        <w:tc>
          <w:tcPr>
            <w:tcW w:w="1275" w:type="dxa"/>
          </w:tcPr>
          <w:p w14:paraId="35A17005" w14:textId="31DBC7AF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993" w:type="dxa"/>
          </w:tcPr>
          <w:p w14:paraId="3572883E" w14:textId="7979E1AF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310</w:t>
            </w:r>
          </w:p>
        </w:tc>
        <w:tc>
          <w:tcPr>
            <w:tcW w:w="1559" w:type="dxa"/>
          </w:tcPr>
          <w:p w14:paraId="291B44EA" w14:textId="16C5985B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18 (0.88-1.59)</w:t>
            </w:r>
          </w:p>
        </w:tc>
        <w:tc>
          <w:tcPr>
            <w:tcW w:w="1451" w:type="dxa"/>
          </w:tcPr>
          <w:p w14:paraId="162F8D77" w14:textId="17B55692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26 (0.96-1.65)</w:t>
            </w:r>
          </w:p>
        </w:tc>
      </w:tr>
      <w:tr w:rsidR="00595DA9" w:rsidRPr="00595DA9" w14:paraId="11916E57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44CEFC86" w14:textId="5437B734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3A95839F" w14:textId="787C1995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Nursing</w:t>
            </w:r>
            <w:proofErr w:type="spellEnd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home</w:t>
            </w:r>
            <w:proofErr w:type="spellEnd"/>
          </w:p>
        </w:tc>
        <w:tc>
          <w:tcPr>
            <w:tcW w:w="1418" w:type="dxa"/>
          </w:tcPr>
          <w:p w14:paraId="14E72ECD" w14:textId="314E1D13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68 (40/28)</w:t>
            </w:r>
          </w:p>
        </w:tc>
        <w:tc>
          <w:tcPr>
            <w:tcW w:w="1275" w:type="dxa"/>
          </w:tcPr>
          <w:p w14:paraId="2845BB38" w14:textId="24AC44EA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993" w:type="dxa"/>
          </w:tcPr>
          <w:p w14:paraId="1B0D208D" w14:textId="03F455F6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559" w:type="dxa"/>
          </w:tcPr>
          <w:p w14:paraId="0528760D" w14:textId="1D0F9921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 xml:space="preserve">  0.61 (0.30-1.24)</w:t>
            </w:r>
          </w:p>
        </w:tc>
        <w:tc>
          <w:tcPr>
            <w:tcW w:w="1451" w:type="dxa"/>
          </w:tcPr>
          <w:p w14:paraId="7C4581CC" w14:textId="77777777" w:rsidR="005A6770" w:rsidRPr="00595DA9" w:rsidRDefault="005A6770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64 (0.32-1.28)</w:t>
            </w:r>
          </w:p>
        </w:tc>
      </w:tr>
      <w:tr w:rsidR="00595DA9" w:rsidRPr="00595DA9" w14:paraId="763C0307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</w:tcPr>
          <w:p w14:paraId="035561DA" w14:textId="52B501E6" w:rsidR="005A6770" w:rsidRPr="00595DA9" w:rsidRDefault="005A6770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 xml:space="preserve">Ability to </w:t>
            </w:r>
            <w:proofErr w:type="spellStart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consent</w:t>
            </w:r>
            <w:proofErr w:type="spellEnd"/>
            <w:r w:rsidR="00A67B57"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418" w:type="dxa"/>
          </w:tcPr>
          <w:p w14:paraId="7D97A94E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2CDF2A5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7F9991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E470F9F" w14:textId="2AAD681B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451" w:type="dxa"/>
          </w:tcPr>
          <w:p w14:paraId="472F2219" w14:textId="77777777" w:rsidR="005A6770" w:rsidRPr="00595DA9" w:rsidRDefault="005A6770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</w:tr>
      <w:tr w:rsidR="00595DA9" w:rsidRPr="00595DA9" w14:paraId="211E1478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58A45A77" w14:textId="55B89818" w:rsidR="00DC797D" w:rsidRPr="00595DA9" w:rsidRDefault="00DC797D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774D1D99" w14:textId="7C0FD9B1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418" w:type="dxa"/>
          </w:tcPr>
          <w:p w14:paraId="647572BC" w14:textId="12A050DD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334 (174/160)</w:t>
            </w:r>
          </w:p>
        </w:tc>
        <w:tc>
          <w:tcPr>
            <w:tcW w:w="1275" w:type="dxa"/>
          </w:tcPr>
          <w:p w14:paraId="00EBACCA" w14:textId="7CFFC925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993" w:type="dxa"/>
          </w:tcPr>
          <w:p w14:paraId="37CD6655" w14:textId="0D0420B6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371</w:t>
            </w:r>
          </w:p>
        </w:tc>
        <w:tc>
          <w:tcPr>
            <w:tcW w:w="1559" w:type="dxa"/>
          </w:tcPr>
          <w:p w14:paraId="08BF95C1" w14:textId="49435980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.04 (0.79-1.36)</w:t>
            </w:r>
          </w:p>
        </w:tc>
        <w:tc>
          <w:tcPr>
            <w:tcW w:w="1451" w:type="dxa"/>
          </w:tcPr>
          <w:p w14:paraId="38E0BF77" w14:textId="5CC9A54B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1.07 (0.84-1.36)</w:t>
            </w:r>
          </w:p>
        </w:tc>
      </w:tr>
      <w:tr w:rsidR="00595DA9" w:rsidRPr="00595DA9" w14:paraId="027C44AE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39FC031D" w14:textId="25AFA71D" w:rsidR="00DC797D" w:rsidRPr="00595DA9" w:rsidRDefault="00DC797D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1A040A13" w14:textId="071F66F9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14:paraId="28034382" w14:textId="1501127B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46 (70/76)</w:t>
            </w:r>
          </w:p>
        </w:tc>
        <w:tc>
          <w:tcPr>
            <w:tcW w:w="1275" w:type="dxa"/>
          </w:tcPr>
          <w:p w14:paraId="4FDE7E23" w14:textId="6043EDB3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993" w:type="dxa"/>
          </w:tcPr>
          <w:p w14:paraId="69507801" w14:textId="2DE158B0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559" w:type="dxa"/>
          </w:tcPr>
          <w:p w14:paraId="2041AC71" w14:textId="6C969EA1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0.74 (0.47-1.67)</w:t>
            </w:r>
          </w:p>
        </w:tc>
        <w:tc>
          <w:tcPr>
            <w:tcW w:w="1451" w:type="dxa"/>
          </w:tcPr>
          <w:p w14:paraId="12813934" w14:textId="77777777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0.85 (0.55-1.33)</w:t>
            </w:r>
          </w:p>
        </w:tc>
      </w:tr>
      <w:tr w:rsidR="00595DA9" w:rsidRPr="00595DA9" w14:paraId="28F250BE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</w:tcPr>
          <w:p w14:paraId="746370F1" w14:textId="5AC0AE0E" w:rsidR="00DC797D" w:rsidRPr="00595DA9" w:rsidRDefault="00DC797D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site</w:t>
            </w:r>
            <w:proofErr w:type="spellEnd"/>
            <w:r w:rsidR="00A67B57" w:rsidRPr="00595DA9"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418" w:type="dxa"/>
          </w:tcPr>
          <w:p w14:paraId="25F0D46D" w14:textId="77777777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ABA75CF" w14:textId="77777777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380AE828" w14:textId="77777777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12225B" w14:textId="05B62736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  <w:tc>
          <w:tcPr>
            <w:tcW w:w="1451" w:type="dxa"/>
          </w:tcPr>
          <w:p w14:paraId="09BCBED9" w14:textId="77777777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</w:p>
        </w:tc>
      </w:tr>
      <w:tr w:rsidR="00595DA9" w:rsidRPr="00595DA9" w14:paraId="1A3F118D" w14:textId="77777777" w:rsidTr="00A15B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116943FB" w14:textId="556D82DA" w:rsidR="00DC797D" w:rsidRPr="00595DA9" w:rsidRDefault="00DC797D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7BBE40D2" w14:textId="79CF0BD9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Geriatric</w:t>
            </w:r>
            <w:proofErr w:type="spellEnd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ward</w:t>
            </w:r>
            <w:proofErr w:type="spellEnd"/>
          </w:p>
        </w:tc>
        <w:tc>
          <w:tcPr>
            <w:tcW w:w="1418" w:type="dxa"/>
          </w:tcPr>
          <w:p w14:paraId="4CC9B6C4" w14:textId="37D50440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389 (198/191)</w:t>
            </w:r>
          </w:p>
        </w:tc>
        <w:tc>
          <w:tcPr>
            <w:tcW w:w="1275" w:type="dxa"/>
          </w:tcPr>
          <w:p w14:paraId="15C7C256" w14:textId="2E4FB847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411</w:t>
            </w:r>
          </w:p>
        </w:tc>
        <w:tc>
          <w:tcPr>
            <w:tcW w:w="993" w:type="dxa"/>
          </w:tcPr>
          <w:p w14:paraId="086E65A9" w14:textId="0DDC6155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1559" w:type="dxa"/>
          </w:tcPr>
          <w:p w14:paraId="71756E6B" w14:textId="0EFC845C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0.97 (0.74-1.25)</w:t>
            </w:r>
          </w:p>
        </w:tc>
        <w:tc>
          <w:tcPr>
            <w:tcW w:w="1451" w:type="dxa"/>
          </w:tcPr>
          <w:p w14:paraId="4119EA52" w14:textId="13BCAB04" w:rsidR="00DC797D" w:rsidRPr="00595DA9" w:rsidRDefault="00DC797D" w:rsidP="00A516CB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.02 (0.81-1.30)</w:t>
            </w:r>
          </w:p>
        </w:tc>
      </w:tr>
      <w:tr w:rsidR="00595DA9" w:rsidRPr="00595DA9" w14:paraId="0B826626" w14:textId="77777777" w:rsidTr="00A15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dxa"/>
          </w:tcPr>
          <w:p w14:paraId="2FDC37BA" w14:textId="6541C3E7" w:rsidR="00DC797D" w:rsidRPr="00595DA9" w:rsidRDefault="00DC797D" w:rsidP="00A516CB">
            <w:pPr>
              <w:pStyle w:val="Ingenmellomrom"/>
              <w:rPr>
                <w:rFonts w:eastAsia="MS Mincho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112" w:type="dxa"/>
          </w:tcPr>
          <w:p w14:paraId="67E7C5C3" w14:textId="17066E62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 xml:space="preserve">General </w:t>
            </w: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medicine</w:t>
            </w:r>
            <w:proofErr w:type="spellEnd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ward</w:t>
            </w:r>
            <w:proofErr w:type="spellEnd"/>
          </w:p>
        </w:tc>
        <w:tc>
          <w:tcPr>
            <w:tcW w:w="1418" w:type="dxa"/>
          </w:tcPr>
          <w:p w14:paraId="419AB284" w14:textId="45283EF4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91 (46/45)</w:t>
            </w:r>
          </w:p>
        </w:tc>
        <w:tc>
          <w:tcPr>
            <w:tcW w:w="1275" w:type="dxa"/>
          </w:tcPr>
          <w:p w14:paraId="3FDF8984" w14:textId="327A21E1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993" w:type="dxa"/>
          </w:tcPr>
          <w:p w14:paraId="657FB5D3" w14:textId="2DC5B76E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559" w:type="dxa"/>
          </w:tcPr>
          <w:p w14:paraId="66BF4246" w14:textId="5D5A1FB8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0.88 (0.52-1.51)</w:t>
            </w:r>
          </w:p>
        </w:tc>
        <w:tc>
          <w:tcPr>
            <w:tcW w:w="1451" w:type="dxa"/>
          </w:tcPr>
          <w:p w14:paraId="525E6CD7" w14:textId="58DF9C55" w:rsidR="00DC797D" w:rsidRPr="00595DA9" w:rsidRDefault="00DC797D" w:rsidP="00A516CB">
            <w:pPr>
              <w:pStyle w:val="Ingenmellomr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sz w:val="18"/>
                <w:szCs w:val="18"/>
              </w:rPr>
            </w:pPr>
            <w:r w:rsidRPr="00595DA9">
              <w:rPr>
                <w:rFonts w:eastAsia="MS Mincho"/>
                <w:color w:val="000000" w:themeColor="text1"/>
                <w:sz w:val="18"/>
                <w:szCs w:val="18"/>
              </w:rPr>
              <w:t>1.07 (0.65-1.78)</w:t>
            </w:r>
          </w:p>
        </w:tc>
      </w:tr>
    </w:tbl>
    <w:p w14:paraId="73104E8E" w14:textId="77777777" w:rsidR="000B493A" w:rsidRPr="00595DA9" w:rsidRDefault="000B493A" w:rsidP="00A516CB">
      <w:pPr>
        <w:pStyle w:val="Listeavsnitt"/>
        <w:numPr>
          <w:ilvl w:val="0"/>
          <w:numId w:val="1"/>
        </w:numPr>
        <w:rPr>
          <w:color w:val="000000" w:themeColor="text1"/>
          <w:sz w:val="20"/>
          <w:szCs w:val="20"/>
        </w:rPr>
      </w:pPr>
      <w:r w:rsidRPr="00595DA9">
        <w:rPr>
          <w:color w:val="000000" w:themeColor="text1"/>
          <w:sz w:val="20"/>
          <w:szCs w:val="20"/>
        </w:rPr>
        <w:t xml:space="preserve">Adjusted for the number of emergency medical visits in the year before index </w:t>
      </w:r>
      <w:proofErr w:type="spellStart"/>
      <w:r w:rsidRPr="00595DA9">
        <w:rPr>
          <w:color w:val="000000" w:themeColor="text1"/>
          <w:sz w:val="20"/>
          <w:szCs w:val="20"/>
        </w:rPr>
        <w:t>hopitalization</w:t>
      </w:r>
      <w:proofErr w:type="spellEnd"/>
      <w:r w:rsidRPr="00595DA9">
        <w:rPr>
          <w:color w:val="000000" w:themeColor="text1"/>
          <w:sz w:val="20"/>
          <w:szCs w:val="20"/>
        </w:rPr>
        <w:t xml:space="preserve">. </w:t>
      </w:r>
    </w:p>
    <w:p w14:paraId="53A28D01" w14:textId="77777777" w:rsidR="000B493A" w:rsidRPr="00595DA9" w:rsidRDefault="000B493A" w:rsidP="00A516CB">
      <w:pPr>
        <w:rPr>
          <w:color w:val="000000" w:themeColor="text1"/>
          <w:lang w:val="en-US"/>
        </w:rPr>
      </w:pPr>
    </w:p>
    <w:p w14:paraId="35EA4D40" w14:textId="77777777" w:rsidR="00266B0A" w:rsidRPr="00595DA9" w:rsidRDefault="00266B0A" w:rsidP="00A516CB">
      <w:pPr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</w:pPr>
      <w:r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br w:type="page"/>
      </w:r>
    </w:p>
    <w:p w14:paraId="25CAD451" w14:textId="055F173E" w:rsidR="00D265DA" w:rsidRPr="00595DA9" w:rsidRDefault="00806286" w:rsidP="00A516CB">
      <w:pPr>
        <w:keepNext/>
        <w:spacing w:after="200" w:line="240" w:lineRule="auto"/>
        <w:rPr>
          <w:color w:val="000000" w:themeColor="text1"/>
          <w:sz w:val="18"/>
          <w:szCs w:val="18"/>
          <w:lang w:val="en-US"/>
        </w:rPr>
      </w:pPr>
      <w:proofErr w:type="spellStart"/>
      <w:r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lastRenderedPageBreak/>
        <w:t>s</w:t>
      </w:r>
      <w:r w:rsidR="00D265DA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>Table</w:t>
      </w:r>
      <w:proofErr w:type="spellEnd"/>
      <w:r w:rsidR="00D265DA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 </w:t>
      </w:r>
      <w:r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>3</w:t>
      </w:r>
      <w:r w:rsidR="00D265DA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 Primary </w:t>
      </w:r>
      <w:r w:rsidR="0070386F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and secondary </w:t>
      </w:r>
      <w:r w:rsidR="00D265DA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outcomes in the </w:t>
      </w:r>
      <w:r w:rsidR="0070386F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>per</w:t>
      </w:r>
      <w:r w:rsidR="00AA4788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>-</w:t>
      </w:r>
      <w:r w:rsidR="0070386F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>protocol</w:t>
      </w:r>
      <w:r w:rsidR="00D265DA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 population</w:t>
      </w:r>
      <w:r w:rsidR="0070386F" w:rsidRPr="00595DA9">
        <w:rPr>
          <w:rFonts w:ascii="Calibri" w:eastAsia="MS Mincho" w:hAnsi="Calibri" w:cs="Times New Roman"/>
          <w:smallCaps/>
          <w:color w:val="000000" w:themeColor="text1"/>
          <w:lang w:val="en-US" w:eastAsia="nb-NO"/>
        </w:rPr>
        <w:t xml:space="preserve"> (n=442)</w:t>
      </w:r>
    </w:p>
    <w:p w14:paraId="4A9EC6EC" w14:textId="48421C0F" w:rsidR="00FD599E" w:rsidRPr="00595DA9" w:rsidRDefault="00FD599E" w:rsidP="00A516CB">
      <w:pPr>
        <w:rPr>
          <w:color w:val="000000" w:themeColor="text1"/>
          <w:sz w:val="18"/>
          <w:szCs w:val="18"/>
          <w:lang w:val="en-US"/>
        </w:rPr>
      </w:pPr>
    </w:p>
    <w:tbl>
      <w:tblPr>
        <w:tblStyle w:val="Vanligtabell21"/>
        <w:tblW w:w="9356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2556"/>
        <w:gridCol w:w="851"/>
        <w:gridCol w:w="850"/>
        <w:gridCol w:w="709"/>
        <w:gridCol w:w="851"/>
        <w:gridCol w:w="1417"/>
        <w:gridCol w:w="1564"/>
      </w:tblGrid>
      <w:tr w:rsidR="00595DA9" w:rsidRPr="00595DA9" w14:paraId="48AED63B" w14:textId="77777777" w:rsidTr="00A51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2005B9" w14:textId="77777777" w:rsidR="00FD599E" w:rsidRPr="00595DA9" w:rsidRDefault="00FD599E" w:rsidP="00A516CB">
            <w:pPr>
              <w:pStyle w:val="Ingenmellomrom"/>
              <w:rPr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bookmarkStart w:id="1" w:name="_Hlk93928408"/>
            <w:r w:rsidRPr="00595DA9">
              <w:rPr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Primary outcome after 12 month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8848D9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Intervention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5F80FA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Control 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E3CFFD" w14:textId="5B7D6AAA" w:rsidR="00FD599E" w:rsidRPr="00595DA9" w:rsidRDefault="00FD599E" w:rsidP="00A516CB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95DA9" w:rsidRPr="00595DA9" w14:paraId="678A180D" w14:textId="77777777" w:rsidTr="00A5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5D6D8C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408513" w14:textId="6EF82B3D" w:rsidR="00FD599E" w:rsidRPr="00595DA9" w:rsidRDefault="00FD599E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(n=2</w:t>
            </w:r>
            <w:r w:rsidR="0070386F"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</w:t>
            </w: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3E156D" w14:textId="78CB2F52" w:rsidR="00FD599E" w:rsidRPr="00595DA9" w:rsidRDefault="00FD599E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(n=2</w:t>
            </w:r>
            <w:r w:rsidR="0070386F"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</w:t>
            </w: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C8C340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rude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F7411F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djusted</w:t>
            </w:r>
            <w:r w:rsidRPr="00595DA9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595DA9" w:rsidRPr="00595DA9" w14:paraId="5A493E50" w14:textId="77777777" w:rsidTr="00C426A0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C9AA1A" w14:textId="77777777" w:rsidR="004014B7" w:rsidRPr="00595DA9" w:rsidRDefault="004014B7" w:rsidP="00A516CB">
            <w:pPr>
              <w:spacing w:line="360" w:lineRule="auto"/>
              <w:jc w:val="center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E8F7931" w14:textId="77777777" w:rsidR="004014B7" w:rsidRPr="00595DA9" w:rsidRDefault="004014B7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, median (IQR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1292D28" w14:textId="77777777" w:rsidR="004014B7" w:rsidRPr="00595DA9" w:rsidRDefault="004014B7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, median (IQR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2F4F435" w14:textId="3ECE94F2" w:rsidR="004014B7" w:rsidRPr="00595DA9" w:rsidRDefault="004014B7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ncidence rate ratio (95 % CI)</w:t>
            </w:r>
          </w:p>
        </w:tc>
      </w:tr>
      <w:bookmarkEnd w:id="1"/>
      <w:tr w:rsidR="00595DA9" w:rsidRPr="00595DA9" w14:paraId="3F118422" w14:textId="77777777" w:rsidTr="00A6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14:paraId="46E87195" w14:textId="77777777" w:rsidR="004D5D88" w:rsidRPr="00595DA9" w:rsidRDefault="004D5D88" w:rsidP="00A516CB">
            <w:pPr>
              <w:spacing w:line="360" w:lineRule="auto"/>
              <w:outlineLvl w:val="0"/>
              <w:rPr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Emergency medical visits</w:t>
            </w:r>
          </w:p>
        </w:tc>
        <w:tc>
          <w:tcPr>
            <w:tcW w:w="851" w:type="dxa"/>
          </w:tcPr>
          <w:p w14:paraId="5E5A37E5" w14:textId="5E142E5C" w:rsidR="004D5D88" w:rsidRPr="00595DA9" w:rsidRDefault="004D5D88" w:rsidP="00A516CB">
            <w:pPr>
              <w:spacing w:line="360" w:lineRule="auto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34</w:t>
            </w:r>
          </w:p>
        </w:tc>
        <w:tc>
          <w:tcPr>
            <w:tcW w:w="850" w:type="dxa"/>
          </w:tcPr>
          <w:p w14:paraId="461F3311" w14:textId="77777777" w:rsidR="004D5D88" w:rsidRPr="00595DA9" w:rsidRDefault="004D5D88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709" w:type="dxa"/>
          </w:tcPr>
          <w:p w14:paraId="35F6FC14" w14:textId="036CB25B" w:rsidR="004D5D88" w:rsidRPr="00595DA9" w:rsidRDefault="004D5D88" w:rsidP="00A516CB">
            <w:pPr>
              <w:spacing w:line="360" w:lineRule="auto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472 </w:t>
            </w:r>
          </w:p>
        </w:tc>
        <w:tc>
          <w:tcPr>
            <w:tcW w:w="851" w:type="dxa"/>
          </w:tcPr>
          <w:p w14:paraId="5F314A21" w14:textId="77777777" w:rsidR="004D5D88" w:rsidRPr="00595DA9" w:rsidRDefault="004D5D88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1417" w:type="dxa"/>
          </w:tcPr>
          <w:p w14:paraId="00F5BD0B" w14:textId="2515CE12" w:rsidR="004D5D88" w:rsidRPr="00595DA9" w:rsidRDefault="004D5D88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90 (0.70-1.14)</w:t>
            </w:r>
          </w:p>
        </w:tc>
        <w:tc>
          <w:tcPr>
            <w:tcW w:w="1564" w:type="dxa"/>
          </w:tcPr>
          <w:p w14:paraId="6E61F56F" w14:textId="258D6E21" w:rsidR="004D5D88" w:rsidRPr="00595DA9" w:rsidRDefault="004D5D88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97 (0.77-1.21)</w:t>
            </w:r>
          </w:p>
        </w:tc>
      </w:tr>
      <w:tr w:rsidR="00595DA9" w:rsidRPr="00595DA9" w14:paraId="2502E744" w14:textId="77777777" w:rsidTr="00A67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1E06E572" w14:textId="77777777" w:rsidR="004D5D88" w:rsidRPr="00595DA9" w:rsidRDefault="004D5D88" w:rsidP="00A516CB">
            <w:pPr>
              <w:tabs>
                <w:tab w:val="left" w:pos="2005"/>
              </w:tabs>
              <w:spacing w:line="360" w:lineRule="auto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6" w:type="dxa"/>
          </w:tcPr>
          <w:p w14:paraId="099CF8C5" w14:textId="4C14C586" w:rsidR="004D5D88" w:rsidRPr="00595DA9" w:rsidRDefault="004D5D88" w:rsidP="00A516CB">
            <w:pPr>
              <w:tabs>
                <w:tab w:val="left" w:pos="2005"/>
              </w:tabs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ED-visits</w:t>
            </w:r>
          </w:p>
        </w:tc>
        <w:tc>
          <w:tcPr>
            <w:tcW w:w="851" w:type="dxa"/>
          </w:tcPr>
          <w:p w14:paraId="66005370" w14:textId="2077C531" w:rsidR="004D5D88" w:rsidRPr="00595DA9" w:rsidRDefault="004D5D88" w:rsidP="00A516CB">
            <w:pPr>
              <w:spacing w:line="360" w:lineRule="auto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5</w:t>
            </w:r>
          </w:p>
        </w:tc>
        <w:tc>
          <w:tcPr>
            <w:tcW w:w="850" w:type="dxa"/>
          </w:tcPr>
          <w:p w14:paraId="358DE088" w14:textId="77777777" w:rsidR="004D5D88" w:rsidRPr="00595DA9" w:rsidRDefault="004D5D88" w:rsidP="00A516CB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709" w:type="dxa"/>
          </w:tcPr>
          <w:p w14:paraId="1EEB8A04" w14:textId="714D355E" w:rsidR="004D5D88" w:rsidRPr="00595DA9" w:rsidRDefault="004D5D88" w:rsidP="00A516CB">
            <w:pPr>
              <w:spacing w:line="360" w:lineRule="auto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63</w:t>
            </w:r>
          </w:p>
        </w:tc>
        <w:tc>
          <w:tcPr>
            <w:tcW w:w="851" w:type="dxa"/>
          </w:tcPr>
          <w:p w14:paraId="4D1A6F4E" w14:textId="77777777" w:rsidR="004D5D88" w:rsidRPr="00595DA9" w:rsidRDefault="004D5D88" w:rsidP="00A516CB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417" w:type="dxa"/>
          </w:tcPr>
          <w:p w14:paraId="0A2CD17D" w14:textId="1C7F0D28" w:rsidR="004D5D88" w:rsidRPr="00595DA9" w:rsidRDefault="004D5D88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89 (0.68-1.18)</w:t>
            </w:r>
          </w:p>
        </w:tc>
        <w:tc>
          <w:tcPr>
            <w:tcW w:w="1564" w:type="dxa"/>
          </w:tcPr>
          <w:p w14:paraId="746D6D31" w14:textId="19A61A7C" w:rsidR="004D5D88" w:rsidRPr="00595DA9" w:rsidRDefault="004D5D88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94 (0.72-1.23)</w:t>
            </w:r>
          </w:p>
        </w:tc>
      </w:tr>
      <w:tr w:rsidR="00595DA9" w:rsidRPr="00595DA9" w14:paraId="37338A08" w14:textId="77777777" w:rsidTr="00A6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bottom w:val="single" w:sz="4" w:space="0" w:color="auto"/>
            </w:tcBorders>
          </w:tcPr>
          <w:p w14:paraId="7B6ED5EB" w14:textId="77777777" w:rsidR="004D5D88" w:rsidRPr="00595DA9" w:rsidRDefault="004D5D88" w:rsidP="00A516CB">
            <w:pPr>
              <w:spacing w:line="360" w:lineRule="auto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66119DBE" w14:textId="77777777" w:rsidR="004D5D88" w:rsidRPr="00595DA9" w:rsidRDefault="004D5D88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Rehospitalis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DD6826" w14:textId="003ED075" w:rsidR="004D5D88" w:rsidRPr="00595DA9" w:rsidRDefault="004D5D88" w:rsidP="00A516CB">
            <w:pPr>
              <w:spacing w:line="360" w:lineRule="auto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8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F169BF" w14:textId="77777777" w:rsidR="004D5D88" w:rsidRPr="00595DA9" w:rsidRDefault="004D5D88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 (0-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72AC77" w14:textId="169A96A3" w:rsidR="004D5D88" w:rsidRPr="00595DA9" w:rsidRDefault="004D5D88" w:rsidP="00A516CB">
            <w:pPr>
              <w:spacing w:line="360" w:lineRule="auto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4F102B" w14:textId="46B524A0" w:rsidR="004D5D88" w:rsidRPr="00595DA9" w:rsidRDefault="004D5D88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 (0-1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2C31A3" w14:textId="27CFDCC6" w:rsidR="004D5D88" w:rsidRPr="00595DA9" w:rsidRDefault="004D5D88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90 (0.67-1.21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4792956" w14:textId="2453ABBE" w:rsidR="004D5D88" w:rsidRPr="00595DA9" w:rsidRDefault="004D5D88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97 (0.74-1.27)</w:t>
            </w:r>
          </w:p>
        </w:tc>
      </w:tr>
      <w:tr w:rsidR="00595DA9" w:rsidRPr="00595DA9" w14:paraId="1A3C897B" w14:textId="77777777" w:rsidTr="00A5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31AD0" w14:textId="77777777" w:rsidR="00FD599E" w:rsidRPr="00595DA9" w:rsidRDefault="00FD599E" w:rsidP="00A516CB">
            <w:pPr>
              <w:spacing w:line="360" w:lineRule="auto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Secondary outcom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88975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E3CEC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40764" w14:textId="77777777" w:rsidR="00FD599E" w:rsidRPr="00595DA9" w:rsidRDefault="00FD599E" w:rsidP="00A516CB">
            <w:pPr>
              <w:pStyle w:val="Listeavsnitt"/>
              <w:spacing w:line="360" w:lineRule="auto"/>
              <w:ind w:left="36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595DA9" w:rsidRPr="00595DA9" w14:paraId="2260F100" w14:textId="77777777" w:rsidTr="00A6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F72FACB" w14:textId="77777777" w:rsidR="00FD599E" w:rsidRPr="00595DA9" w:rsidRDefault="00FD599E" w:rsidP="00A516CB">
            <w:pPr>
              <w:spacing w:line="360" w:lineRule="auto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Days to first eve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BFFB0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median (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CB06A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median (%)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E8DC88" w14:textId="77777777" w:rsidR="00FD599E" w:rsidRPr="00595DA9" w:rsidRDefault="00FD599E" w:rsidP="00A516CB">
            <w:pPr>
              <w:pStyle w:val="Listeavsnitt"/>
              <w:spacing w:line="360" w:lineRule="auto"/>
              <w:ind w:left="36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Hazard rate (95 % CI)</w:t>
            </w:r>
          </w:p>
        </w:tc>
      </w:tr>
      <w:tr w:rsidR="00595DA9" w:rsidRPr="00595DA9" w14:paraId="61996E56" w14:textId="77777777" w:rsidTr="00A67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7C0A4B30" w14:textId="77777777" w:rsidR="00CE437D" w:rsidRPr="00595DA9" w:rsidRDefault="00CE437D" w:rsidP="00A516CB">
            <w:pPr>
              <w:spacing w:line="360" w:lineRule="auto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6" w:type="dxa"/>
            <w:vAlign w:val="center"/>
          </w:tcPr>
          <w:p w14:paraId="31F36780" w14:textId="77777777" w:rsidR="00CE437D" w:rsidRPr="00595DA9" w:rsidRDefault="00CE437D" w:rsidP="00A516CB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Readmission</w:t>
            </w:r>
          </w:p>
        </w:tc>
        <w:tc>
          <w:tcPr>
            <w:tcW w:w="851" w:type="dxa"/>
            <w:vAlign w:val="center"/>
          </w:tcPr>
          <w:p w14:paraId="61D6651A" w14:textId="62981167" w:rsidR="00CE437D" w:rsidRPr="00595DA9" w:rsidRDefault="00CE437D" w:rsidP="00A516CB">
            <w:pPr>
              <w:spacing w:line="360" w:lineRule="auto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 xml:space="preserve">329 </w:t>
            </w:r>
          </w:p>
        </w:tc>
        <w:tc>
          <w:tcPr>
            <w:tcW w:w="850" w:type="dxa"/>
            <w:vAlign w:val="center"/>
          </w:tcPr>
          <w:p w14:paraId="78F17AD9" w14:textId="097DD618" w:rsidR="00CE437D" w:rsidRPr="00595DA9" w:rsidRDefault="00CE437D" w:rsidP="00A516CB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(50.7)</w:t>
            </w:r>
          </w:p>
        </w:tc>
        <w:tc>
          <w:tcPr>
            <w:tcW w:w="709" w:type="dxa"/>
            <w:vAlign w:val="center"/>
          </w:tcPr>
          <w:p w14:paraId="6302BFF4" w14:textId="719AEFFA" w:rsidR="00CE437D" w:rsidRPr="00595DA9" w:rsidRDefault="00CE437D" w:rsidP="00A516CB">
            <w:pPr>
              <w:spacing w:line="360" w:lineRule="auto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351</w:t>
            </w:r>
          </w:p>
        </w:tc>
        <w:tc>
          <w:tcPr>
            <w:tcW w:w="851" w:type="dxa"/>
            <w:vAlign w:val="center"/>
          </w:tcPr>
          <w:p w14:paraId="7B8AEDD8" w14:textId="77777777" w:rsidR="00CE437D" w:rsidRPr="00595DA9" w:rsidRDefault="00CE437D" w:rsidP="00A516CB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(47.5)</w:t>
            </w:r>
          </w:p>
        </w:tc>
        <w:tc>
          <w:tcPr>
            <w:tcW w:w="1417" w:type="dxa"/>
          </w:tcPr>
          <w:p w14:paraId="1BD3817D" w14:textId="2B80B3BE" w:rsidR="00CE437D" w:rsidRPr="00595DA9" w:rsidRDefault="00CE437D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1.01 (0.78-1.32)</w:t>
            </w:r>
          </w:p>
        </w:tc>
        <w:tc>
          <w:tcPr>
            <w:tcW w:w="1564" w:type="dxa"/>
          </w:tcPr>
          <w:p w14:paraId="1C1B625E" w14:textId="530C366A" w:rsidR="00CE437D" w:rsidRPr="00595DA9" w:rsidRDefault="00CE437D" w:rsidP="00A516CB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1.07 (0.82-1.40)</w:t>
            </w:r>
          </w:p>
        </w:tc>
      </w:tr>
      <w:tr w:rsidR="00595DA9" w:rsidRPr="00595DA9" w14:paraId="141E81FE" w14:textId="77777777" w:rsidTr="00A6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562AD04D" w14:textId="77777777" w:rsidR="00B57093" w:rsidRPr="00595DA9" w:rsidRDefault="00B57093" w:rsidP="00A516CB">
            <w:pPr>
              <w:spacing w:line="360" w:lineRule="auto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6" w:type="dxa"/>
            <w:vAlign w:val="center"/>
          </w:tcPr>
          <w:p w14:paraId="43860BDD" w14:textId="77777777" w:rsidR="00B57093" w:rsidRPr="00595DA9" w:rsidRDefault="00B57093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Emergency medical visit</w:t>
            </w:r>
          </w:p>
        </w:tc>
        <w:tc>
          <w:tcPr>
            <w:tcW w:w="851" w:type="dxa"/>
            <w:vAlign w:val="center"/>
          </w:tcPr>
          <w:p w14:paraId="0881FAB9" w14:textId="65D7281D" w:rsidR="00B57093" w:rsidRPr="00595DA9" w:rsidRDefault="00B57093" w:rsidP="00A516CB">
            <w:pPr>
              <w:spacing w:line="360" w:lineRule="auto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143</w:t>
            </w:r>
          </w:p>
        </w:tc>
        <w:tc>
          <w:tcPr>
            <w:tcW w:w="850" w:type="dxa"/>
            <w:vAlign w:val="center"/>
          </w:tcPr>
          <w:p w14:paraId="7D7C5216" w14:textId="7D0D7E4B" w:rsidR="00B57093" w:rsidRPr="00595DA9" w:rsidRDefault="00B57093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(70.6)</w:t>
            </w:r>
          </w:p>
        </w:tc>
        <w:tc>
          <w:tcPr>
            <w:tcW w:w="709" w:type="dxa"/>
            <w:vAlign w:val="center"/>
          </w:tcPr>
          <w:p w14:paraId="25660FC1" w14:textId="6E8A2D7B" w:rsidR="00B57093" w:rsidRPr="00595DA9" w:rsidRDefault="00B57093" w:rsidP="00A516CB">
            <w:pPr>
              <w:spacing w:line="360" w:lineRule="auto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108</w:t>
            </w:r>
          </w:p>
        </w:tc>
        <w:tc>
          <w:tcPr>
            <w:tcW w:w="851" w:type="dxa"/>
            <w:vAlign w:val="center"/>
          </w:tcPr>
          <w:p w14:paraId="57771908" w14:textId="6D39EBC1" w:rsidR="00B57093" w:rsidRPr="00595DA9" w:rsidRDefault="00B57093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(71.0)</w:t>
            </w:r>
          </w:p>
        </w:tc>
        <w:tc>
          <w:tcPr>
            <w:tcW w:w="1417" w:type="dxa"/>
          </w:tcPr>
          <w:p w14:paraId="0F083169" w14:textId="287743F6" w:rsidR="00B57093" w:rsidRPr="00595DA9" w:rsidRDefault="00B57093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89 (0.71-1.11)</w:t>
            </w:r>
          </w:p>
        </w:tc>
        <w:tc>
          <w:tcPr>
            <w:tcW w:w="1564" w:type="dxa"/>
          </w:tcPr>
          <w:p w14:paraId="485C3307" w14:textId="2A637035" w:rsidR="00B57093" w:rsidRPr="00595DA9" w:rsidRDefault="00B57093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92 (0.74-1.15)</w:t>
            </w:r>
          </w:p>
        </w:tc>
      </w:tr>
      <w:tr w:rsidR="00595DA9" w:rsidRPr="00595DA9" w14:paraId="56511000" w14:textId="77777777" w:rsidTr="00A67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14:paraId="716D96B5" w14:textId="77777777" w:rsidR="00FD599E" w:rsidRPr="00595DA9" w:rsidRDefault="00FD599E" w:rsidP="00A516CB">
            <w:pPr>
              <w:spacing w:line="360" w:lineRule="auto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43B88C1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60" w:type="dxa"/>
            <w:gridSpan w:val="2"/>
            <w:vAlign w:val="center"/>
          </w:tcPr>
          <w:p w14:paraId="4AFA1646" w14:textId="77777777" w:rsidR="00FD599E" w:rsidRPr="00595DA9" w:rsidRDefault="00FD599E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2981" w:type="dxa"/>
            <w:gridSpan w:val="2"/>
          </w:tcPr>
          <w:p w14:paraId="7735642D" w14:textId="77777777" w:rsidR="00FD599E" w:rsidRPr="00595DA9" w:rsidRDefault="00FD599E" w:rsidP="00A516CB">
            <w:pPr>
              <w:pStyle w:val="Listeavsnitt"/>
              <w:spacing w:line="360" w:lineRule="auto"/>
              <w:ind w:left="36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95DA9">
              <w:rPr>
                <w:color w:val="000000" w:themeColor="text1"/>
                <w:sz w:val="18"/>
                <w:szCs w:val="18"/>
              </w:rPr>
              <w:t>Odds ratio (95 % CI)</w:t>
            </w:r>
          </w:p>
        </w:tc>
      </w:tr>
      <w:tr w:rsidR="00595DA9" w:rsidRPr="00595DA9" w14:paraId="336C8EE6" w14:textId="77777777" w:rsidTr="00A6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14:paraId="7EDFC15D" w14:textId="77777777" w:rsidR="00B57093" w:rsidRPr="00595DA9" w:rsidRDefault="00B57093" w:rsidP="00A516CB">
            <w:pPr>
              <w:spacing w:line="360" w:lineRule="auto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Readmissions</w:t>
            </w:r>
            <w:r w:rsidRPr="00595DA9">
              <w:rPr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 within 30 days</w:t>
            </w:r>
          </w:p>
        </w:tc>
        <w:tc>
          <w:tcPr>
            <w:tcW w:w="851" w:type="dxa"/>
            <w:vAlign w:val="center"/>
          </w:tcPr>
          <w:p w14:paraId="690A062B" w14:textId="47AF84EA" w:rsidR="00B57093" w:rsidRPr="00595DA9" w:rsidRDefault="00B57093" w:rsidP="00A516CB">
            <w:pPr>
              <w:spacing w:line="360" w:lineRule="auto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 xml:space="preserve">23 </w:t>
            </w:r>
          </w:p>
        </w:tc>
        <w:tc>
          <w:tcPr>
            <w:tcW w:w="850" w:type="dxa"/>
            <w:vAlign w:val="center"/>
          </w:tcPr>
          <w:p w14:paraId="409B835A" w14:textId="69958994" w:rsidR="00B57093" w:rsidRPr="00595DA9" w:rsidRDefault="00B57093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(10.4)</w:t>
            </w:r>
          </w:p>
        </w:tc>
        <w:tc>
          <w:tcPr>
            <w:tcW w:w="709" w:type="dxa"/>
            <w:vAlign w:val="center"/>
          </w:tcPr>
          <w:p w14:paraId="290AE478" w14:textId="634936CC" w:rsidR="00B57093" w:rsidRPr="00595DA9" w:rsidRDefault="00B57093" w:rsidP="00A516CB">
            <w:pPr>
              <w:spacing w:line="360" w:lineRule="auto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 xml:space="preserve">32 </w:t>
            </w:r>
          </w:p>
        </w:tc>
        <w:tc>
          <w:tcPr>
            <w:tcW w:w="851" w:type="dxa"/>
            <w:vAlign w:val="center"/>
          </w:tcPr>
          <w:p w14:paraId="21EBA218" w14:textId="3A6B7BD5" w:rsidR="00B57093" w:rsidRPr="00595DA9" w:rsidRDefault="00B57093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(14.5)</w:t>
            </w:r>
          </w:p>
        </w:tc>
        <w:tc>
          <w:tcPr>
            <w:tcW w:w="1417" w:type="dxa"/>
          </w:tcPr>
          <w:p w14:paraId="67B625AB" w14:textId="41DFBEA4" w:rsidR="00B57093" w:rsidRPr="00595DA9" w:rsidRDefault="00B57093" w:rsidP="00A516CB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69 (0.39-1.22)</w:t>
            </w:r>
          </w:p>
        </w:tc>
        <w:tc>
          <w:tcPr>
            <w:tcW w:w="1564" w:type="dxa"/>
          </w:tcPr>
          <w:p w14:paraId="51CFFEBE" w14:textId="2FE6E0C5" w:rsidR="00B57093" w:rsidRPr="00595DA9" w:rsidRDefault="00B57093" w:rsidP="00A516CB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78 (0.43-1.41)</w:t>
            </w:r>
          </w:p>
        </w:tc>
      </w:tr>
      <w:tr w:rsidR="00595DA9" w:rsidRPr="00595DA9" w14:paraId="2C83D3AC" w14:textId="77777777" w:rsidTr="00A67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14:paraId="66B2D928" w14:textId="77777777" w:rsidR="00B57093" w:rsidRPr="00595DA9" w:rsidRDefault="00B57093" w:rsidP="00A516CB">
            <w:pPr>
              <w:spacing w:line="360" w:lineRule="auto"/>
              <w:outlineLvl w:val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All-cause mortality</w:t>
            </w:r>
            <w:r w:rsidRPr="00595DA9">
              <w:rPr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 xml:space="preserve"> within 12 months</w:t>
            </w:r>
          </w:p>
        </w:tc>
        <w:tc>
          <w:tcPr>
            <w:tcW w:w="851" w:type="dxa"/>
            <w:vAlign w:val="center"/>
          </w:tcPr>
          <w:p w14:paraId="7641B7EF" w14:textId="71579F38" w:rsidR="00B57093" w:rsidRPr="00595DA9" w:rsidRDefault="00B57093" w:rsidP="00A516CB">
            <w:pPr>
              <w:spacing w:line="360" w:lineRule="auto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 xml:space="preserve">40 </w:t>
            </w:r>
          </w:p>
        </w:tc>
        <w:tc>
          <w:tcPr>
            <w:tcW w:w="850" w:type="dxa"/>
            <w:vAlign w:val="center"/>
          </w:tcPr>
          <w:p w14:paraId="523A34F3" w14:textId="74503CD2" w:rsidR="00B57093" w:rsidRPr="00595DA9" w:rsidRDefault="00B57093" w:rsidP="00A516CB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(18.1)</w:t>
            </w:r>
          </w:p>
        </w:tc>
        <w:tc>
          <w:tcPr>
            <w:tcW w:w="709" w:type="dxa"/>
            <w:vAlign w:val="center"/>
          </w:tcPr>
          <w:p w14:paraId="1E0E2220" w14:textId="57D6A5FC" w:rsidR="00B57093" w:rsidRPr="00595DA9" w:rsidRDefault="00B57093" w:rsidP="00A516CB">
            <w:pPr>
              <w:spacing w:line="360" w:lineRule="auto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851" w:type="dxa"/>
            <w:vAlign w:val="center"/>
          </w:tcPr>
          <w:p w14:paraId="1F3FE2EB" w14:textId="69CEB4C5" w:rsidR="00B57093" w:rsidRPr="00595DA9" w:rsidRDefault="00B57093" w:rsidP="00A516CB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color w:val="000000" w:themeColor="text1"/>
                <w:sz w:val="18"/>
                <w:szCs w:val="18"/>
                <w:lang w:val="en-GB"/>
              </w:rPr>
              <w:t>(20.4)</w:t>
            </w:r>
          </w:p>
        </w:tc>
        <w:tc>
          <w:tcPr>
            <w:tcW w:w="1417" w:type="dxa"/>
          </w:tcPr>
          <w:p w14:paraId="70F11B2C" w14:textId="15753859" w:rsidR="00B57093" w:rsidRPr="00595DA9" w:rsidRDefault="00B57093" w:rsidP="00A516C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86 (0.54-1.39)</w:t>
            </w:r>
          </w:p>
        </w:tc>
        <w:tc>
          <w:tcPr>
            <w:tcW w:w="1564" w:type="dxa"/>
          </w:tcPr>
          <w:p w14:paraId="6CAC63F6" w14:textId="7DBF63B4" w:rsidR="00B57093" w:rsidRPr="00595DA9" w:rsidRDefault="00B57093" w:rsidP="00A516CB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95DA9">
              <w:rPr>
                <w:rFonts w:cs="Times New Roman"/>
                <w:color w:val="000000" w:themeColor="text1"/>
                <w:sz w:val="18"/>
                <w:szCs w:val="18"/>
              </w:rPr>
              <w:t>0.90 (0.56-1.46)</w:t>
            </w:r>
          </w:p>
        </w:tc>
      </w:tr>
    </w:tbl>
    <w:p w14:paraId="258BAF4E" w14:textId="2BE44E99" w:rsidR="003D4154" w:rsidRPr="00595DA9" w:rsidRDefault="00FD599E" w:rsidP="00A516CB">
      <w:pPr>
        <w:pStyle w:val="Ingenmellomrom"/>
        <w:ind w:left="-284"/>
        <w:rPr>
          <w:color w:val="000000" w:themeColor="text1"/>
          <w:sz w:val="18"/>
          <w:szCs w:val="18"/>
          <w:lang w:val="en-GB"/>
        </w:rPr>
      </w:pPr>
      <w:proofErr w:type="spellStart"/>
      <w:r w:rsidRPr="00595DA9">
        <w:rPr>
          <w:color w:val="000000" w:themeColor="text1"/>
          <w:sz w:val="18"/>
          <w:szCs w:val="18"/>
          <w:lang w:val="en-GB"/>
        </w:rPr>
        <w:t>IQR</w:t>
      </w:r>
      <w:proofErr w:type="spellEnd"/>
      <w:r w:rsidRPr="00595DA9">
        <w:rPr>
          <w:color w:val="000000" w:themeColor="text1"/>
          <w:sz w:val="18"/>
          <w:szCs w:val="18"/>
          <w:lang w:val="en-GB"/>
        </w:rPr>
        <w:t xml:space="preserve">; Interquartile Range a) Adjusted for the number of emergency medical visits during 365 days prior to the index hospital </w:t>
      </w:r>
      <w:proofErr w:type="gramStart"/>
      <w:r w:rsidRPr="00595DA9">
        <w:rPr>
          <w:color w:val="000000" w:themeColor="text1"/>
          <w:sz w:val="18"/>
          <w:szCs w:val="18"/>
          <w:lang w:val="en-GB"/>
        </w:rPr>
        <w:t>stay.</w:t>
      </w:r>
      <w:r w:rsidR="003D4154" w:rsidRPr="00595DA9">
        <w:rPr>
          <w:color w:val="000000" w:themeColor="text1"/>
          <w:sz w:val="18"/>
          <w:szCs w:val="18"/>
          <w:vertAlign w:val="superscript"/>
          <w:lang w:val="en-US"/>
        </w:rPr>
        <w:t>a</w:t>
      </w:r>
      <w:proofErr w:type="gramEnd"/>
      <w:r w:rsidR="003D4154" w:rsidRPr="00595DA9">
        <w:rPr>
          <w:color w:val="000000" w:themeColor="text1"/>
          <w:sz w:val="18"/>
          <w:szCs w:val="18"/>
          <w:vertAlign w:val="superscript"/>
          <w:lang w:val="en-US"/>
        </w:rPr>
        <w:t>)</w:t>
      </w:r>
      <w:r w:rsidR="003D4154" w:rsidRPr="00595DA9">
        <w:rPr>
          <w:color w:val="000000" w:themeColor="text1"/>
          <w:sz w:val="18"/>
          <w:szCs w:val="18"/>
          <w:lang w:val="en-US"/>
        </w:rPr>
        <w:t xml:space="preserve">Adjusted for study site and the number of emergency medical visits one year before index hospital stay.  </w:t>
      </w:r>
    </w:p>
    <w:p w14:paraId="2B3B3A80" w14:textId="77777777" w:rsidR="00FD599E" w:rsidRPr="00595DA9" w:rsidRDefault="00FD599E" w:rsidP="00A516CB">
      <w:pPr>
        <w:rPr>
          <w:color w:val="000000" w:themeColor="text1"/>
          <w:sz w:val="18"/>
          <w:szCs w:val="18"/>
          <w:lang w:val="en-GB"/>
        </w:rPr>
      </w:pPr>
    </w:p>
    <w:p w14:paraId="6DD83D4D" w14:textId="77777777" w:rsidR="000F40B4" w:rsidRPr="00595DA9" w:rsidRDefault="000F40B4" w:rsidP="00A516CB">
      <w:pPr>
        <w:rPr>
          <w:color w:val="000000" w:themeColor="text1"/>
          <w:sz w:val="18"/>
          <w:szCs w:val="18"/>
          <w:lang w:val="en-US"/>
        </w:rPr>
      </w:pPr>
    </w:p>
    <w:sectPr w:rsidR="000F40B4" w:rsidRPr="00595D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12B98" w14:textId="77777777" w:rsidR="00982022" w:rsidRDefault="00982022" w:rsidP="006B0B85">
      <w:pPr>
        <w:spacing w:after="0" w:line="240" w:lineRule="auto"/>
      </w:pPr>
      <w:r>
        <w:separator/>
      </w:r>
    </w:p>
  </w:endnote>
  <w:endnote w:type="continuationSeparator" w:id="0">
    <w:p w14:paraId="19D8CB60" w14:textId="77777777" w:rsidR="00982022" w:rsidRDefault="00982022" w:rsidP="006B0B85">
      <w:pPr>
        <w:spacing w:after="0" w:line="240" w:lineRule="auto"/>
      </w:pPr>
      <w:r>
        <w:continuationSeparator/>
      </w:r>
    </w:p>
  </w:endnote>
  <w:endnote w:type="continuationNotice" w:id="1">
    <w:p w14:paraId="41863B6F" w14:textId="77777777" w:rsidR="007E76F7" w:rsidRDefault="007E76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09EFA" w14:textId="77777777" w:rsidR="00982022" w:rsidRDefault="00982022" w:rsidP="006B0B85">
      <w:pPr>
        <w:spacing w:after="0" w:line="240" w:lineRule="auto"/>
      </w:pPr>
      <w:r>
        <w:separator/>
      </w:r>
    </w:p>
  </w:footnote>
  <w:footnote w:type="continuationSeparator" w:id="0">
    <w:p w14:paraId="38FE1ECD" w14:textId="77777777" w:rsidR="00982022" w:rsidRDefault="00982022" w:rsidP="006B0B85">
      <w:pPr>
        <w:spacing w:after="0" w:line="240" w:lineRule="auto"/>
      </w:pPr>
      <w:r>
        <w:continuationSeparator/>
      </w:r>
    </w:p>
  </w:footnote>
  <w:footnote w:type="continuationNotice" w:id="1">
    <w:p w14:paraId="55A5BF7C" w14:textId="77777777" w:rsidR="007E76F7" w:rsidRDefault="007E76F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A261C"/>
    <w:multiLevelType w:val="hybridMultilevel"/>
    <w:tmpl w:val="381AC55E"/>
    <w:lvl w:ilvl="0" w:tplc="0414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8A0AFC"/>
    <w:multiLevelType w:val="multilevel"/>
    <w:tmpl w:val="4BB0EC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1851673997">
    <w:abstractNumId w:val="0"/>
  </w:num>
  <w:num w:numId="2" w16cid:durableId="1370951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MbY0NTGyNDcxNzJT0lEKTi0uzszPAykwNK0FAA8ZYuEtAAAA"/>
  </w:docVars>
  <w:rsids>
    <w:rsidRoot w:val="006B0B85"/>
    <w:rsid w:val="00004D1F"/>
    <w:rsid w:val="00022A08"/>
    <w:rsid w:val="0003242E"/>
    <w:rsid w:val="00032C38"/>
    <w:rsid w:val="00045068"/>
    <w:rsid w:val="00060A8C"/>
    <w:rsid w:val="00070B80"/>
    <w:rsid w:val="00071333"/>
    <w:rsid w:val="00087958"/>
    <w:rsid w:val="000B493A"/>
    <w:rsid w:val="000C1D58"/>
    <w:rsid w:val="000C521C"/>
    <w:rsid w:val="000E6A61"/>
    <w:rsid w:val="000F40B4"/>
    <w:rsid w:val="00100E9C"/>
    <w:rsid w:val="00102143"/>
    <w:rsid w:val="00120113"/>
    <w:rsid w:val="00120E79"/>
    <w:rsid w:val="00127B7A"/>
    <w:rsid w:val="0013513E"/>
    <w:rsid w:val="00142F00"/>
    <w:rsid w:val="00143852"/>
    <w:rsid w:val="00163582"/>
    <w:rsid w:val="00166E9D"/>
    <w:rsid w:val="001751FC"/>
    <w:rsid w:val="001A0A43"/>
    <w:rsid w:val="001B5263"/>
    <w:rsid w:val="001B796F"/>
    <w:rsid w:val="001C65EA"/>
    <w:rsid w:val="001D16F9"/>
    <w:rsid w:val="001E049F"/>
    <w:rsid w:val="001E2D0A"/>
    <w:rsid w:val="001E7225"/>
    <w:rsid w:val="001F1E4D"/>
    <w:rsid w:val="00204A17"/>
    <w:rsid w:val="00217B19"/>
    <w:rsid w:val="0022494C"/>
    <w:rsid w:val="00263585"/>
    <w:rsid w:val="00266B0A"/>
    <w:rsid w:val="0029562F"/>
    <w:rsid w:val="002A3103"/>
    <w:rsid w:val="002B43ED"/>
    <w:rsid w:val="002C713F"/>
    <w:rsid w:val="002E4A33"/>
    <w:rsid w:val="0030037C"/>
    <w:rsid w:val="00300503"/>
    <w:rsid w:val="0030272C"/>
    <w:rsid w:val="00351DDC"/>
    <w:rsid w:val="003618A4"/>
    <w:rsid w:val="00367A12"/>
    <w:rsid w:val="00374E99"/>
    <w:rsid w:val="00376CAC"/>
    <w:rsid w:val="003800F5"/>
    <w:rsid w:val="003801BD"/>
    <w:rsid w:val="003838AE"/>
    <w:rsid w:val="003971DD"/>
    <w:rsid w:val="003A7A20"/>
    <w:rsid w:val="003C3959"/>
    <w:rsid w:val="003C4B25"/>
    <w:rsid w:val="003C6342"/>
    <w:rsid w:val="003D4154"/>
    <w:rsid w:val="003D574B"/>
    <w:rsid w:val="003F09F5"/>
    <w:rsid w:val="003F5CEE"/>
    <w:rsid w:val="00400A1E"/>
    <w:rsid w:val="004014B7"/>
    <w:rsid w:val="0041613A"/>
    <w:rsid w:val="004169C5"/>
    <w:rsid w:val="004253CB"/>
    <w:rsid w:val="00425B07"/>
    <w:rsid w:val="00426FB7"/>
    <w:rsid w:val="00450C0D"/>
    <w:rsid w:val="00463ECB"/>
    <w:rsid w:val="00495BF0"/>
    <w:rsid w:val="004A148F"/>
    <w:rsid w:val="004A22DF"/>
    <w:rsid w:val="004B5F68"/>
    <w:rsid w:val="004D5D88"/>
    <w:rsid w:val="004E1269"/>
    <w:rsid w:val="004E62F5"/>
    <w:rsid w:val="004F2125"/>
    <w:rsid w:val="004F51C1"/>
    <w:rsid w:val="0052192C"/>
    <w:rsid w:val="00527D31"/>
    <w:rsid w:val="00561FB7"/>
    <w:rsid w:val="005744BB"/>
    <w:rsid w:val="00574775"/>
    <w:rsid w:val="0058055D"/>
    <w:rsid w:val="005865A3"/>
    <w:rsid w:val="00595DA9"/>
    <w:rsid w:val="00595E17"/>
    <w:rsid w:val="005A1EE8"/>
    <w:rsid w:val="005A29CB"/>
    <w:rsid w:val="005A6770"/>
    <w:rsid w:val="005C08A4"/>
    <w:rsid w:val="005C26D0"/>
    <w:rsid w:val="005D0308"/>
    <w:rsid w:val="005D76A9"/>
    <w:rsid w:val="005E3BF2"/>
    <w:rsid w:val="005E5D6F"/>
    <w:rsid w:val="005F0259"/>
    <w:rsid w:val="005F3A1F"/>
    <w:rsid w:val="005F7280"/>
    <w:rsid w:val="006038CC"/>
    <w:rsid w:val="006312B3"/>
    <w:rsid w:val="0064010E"/>
    <w:rsid w:val="00642BE5"/>
    <w:rsid w:val="00642DEE"/>
    <w:rsid w:val="006646ED"/>
    <w:rsid w:val="006668DE"/>
    <w:rsid w:val="006678ED"/>
    <w:rsid w:val="006714D1"/>
    <w:rsid w:val="006856F3"/>
    <w:rsid w:val="00686D33"/>
    <w:rsid w:val="006A028C"/>
    <w:rsid w:val="006B0B85"/>
    <w:rsid w:val="006B697D"/>
    <w:rsid w:val="006C100A"/>
    <w:rsid w:val="006D1CE4"/>
    <w:rsid w:val="006E4C5F"/>
    <w:rsid w:val="006E78E3"/>
    <w:rsid w:val="006F6ED2"/>
    <w:rsid w:val="006F7094"/>
    <w:rsid w:val="0070074C"/>
    <w:rsid w:val="0070386F"/>
    <w:rsid w:val="007223C1"/>
    <w:rsid w:val="007269E7"/>
    <w:rsid w:val="007316DB"/>
    <w:rsid w:val="00735602"/>
    <w:rsid w:val="007455B6"/>
    <w:rsid w:val="00751AE5"/>
    <w:rsid w:val="00754227"/>
    <w:rsid w:val="00763F77"/>
    <w:rsid w:val="007724DD"/>
    <w:rsid w:val="0079276E"/>
    <w:rsid w:val="00793668"/>
    <w:rsid w:val="007A63C5"/>
    <w:rsid w:val="007D6C2C"/>
    <w:rsid w:val="007E122F"/>
    <w:rsid w:val="007E76F7"/>
    <w:rsid w:val="007F062A"/>
    <w:rsid w:val="00806286"/>
    <w:rsid w:val="008210DF"/>
    <w:rsid w:val="008446A5"/>
    <w:rsid w:val="0089726C"/>
    <w:rsid w:val="008A048F"/>
    <w:rsid w:val="008A2535"/>
    <w:rsid w:val="008A7ABC"/>
    <w:rsid w:val="008C361F"/>
    <w:rsid w:val="008C36E6"/>
    <w:rsid w:val="008D70D5"/>
    <w:rsid w:val="008E05D8"/>
    <w:rsid w:val="008E6E07"/>
    <w:rsid w:val="008E6F4C"/>
    <w:rsid w:val="009327BD"/>
    <w:rsid w:val="00946687"/>
    <w:rsid w:val="009473E6"/>
    <w:rsid w:val="00982022"/>
    <w:rsid w:val="00997D68"/>
    <w:rsid w:val="009A5853"/>
    <w:rsid w:val="009A5D32"/>
    <w:rsid w:val="009A6D27"/>
    <w:rsid w:val="009C320D"/>
    <w:rsid w:val="009C5F23"/>
    <w:rsid w:val="009E1069"/>
    <w:rsid w:val="009E53EA"/>
    <w:rsid w:val="00A04705"/>
    <w:rsid w:val="00A15BEB"/>
    <w:rsid w:val="00A21423"/>
    <w:rsid w:val="00A277E0"/>
    <w:rsid w:val="00A516CB"/>
    <w:rsid w:val="00A53627"/>
    <w:rsid w:val="00A54B5A"/>
    <w:rsid w:val="00A64BF5"/>
    <w:rsid w:val="00A67B57"/>
    <w:rsid w:val="00A87379"/>
    <w:rsid w:val="00AA0F4D"/>
    <w:rsid w:val="00AA4788"/>
    <w:rsid w:val="00AB2339"/>
    <w:rsid w:val="00AD142A"/>
    <w:rsid w:val="00AD2634"/>
    <w:rsid w:val="00AD4E8E"/>
    <w:rsid w:val="00AD5750"/>
    <w:rsid w:val="00AE29F6"/>
    <w:rsid w:val="00AE65D1"/>
    <w:rsid w:val="00B07802"/>
    <w:rsid w:val="00B20F24"/>
    <w:rsid w:val="00B33172"/>
    <w:rsid w:val="00B402D8"/>
    <w:rsid w:val="00B519FE"/>
    <w:rsid w:val="00B5285F"/>
    <w:rsid w:val="00B57093"/>
    <w:rsid w:val="00B66F3B"/>
    <w:rsid w:val="00B85E4A"/>
    <w:rsid w:val="00B940C0"/>
    <w:rsid w:val="00BA2358"/>
    <w:rsid w:val="00BA5922"/>
    <w:rsid w:val="00BA7EEB"/>
    <w:rsid w:val="00BB4D1C"/>
    <w:rsid w:val="00BB6C53"/>
    <w:rsid w:val="00BC2BFD"/>
    <w:rsid w:val="00C05AAB"/>
    <w:rsid w:val="00C57CDE"/>
    <w:rsid w:val="00C76D6C"/>
    <w:rsid w:val="00CB70E0"/>
    <w:rsid w:val="00CC34DC"/>
    <w:rsid w:val="00CD7CD1"/>
    <w:rsid w:val="00CE437D"/>
    <w:rsid w:val="00CE5635"/>
    <w:rsid w:val="00CE6AC0"/>
    <w:rsid w:val="00D21F0F"/>
    <w:rsid w:val="00D265DA"/>
    <w:rsid w:val="00D32762"/>
    <w:rsid w:val="00D67796"/>
    <w:rsid w:val="00DC797D"/>
    <w:rsid w:val="00DD27AA"/>
    <w:rsid w:val="00DD4167"/>
    <w:rsid w:val="00DE0BA0"/>
    <w:rsid w:val="00DE47A8"/>
    <w:rsid w:val="00E218DB"/>
    <w:rsid w:val="00E2409B"/>
    <w:rsid w:val="00E26CFA"/>
    <w:rsid w:val="00E44D21"/>
    <w:rsid w:val="00E5172E"/>
    <w:rsid w:val="00E533CE"/>
    <w:rsid w:val="00E73C57"/>
    <w:rsid w:val="00E750AF"/>
    <w:rsid w:val="00E77AE7"/>
    <w:rsid w:val="00E86DDD"/>
    <w:rsid w:val="00EA62AC"/>
    <w:rsid w:val="00ED7C94"/>
    <w:rsid w:val="00EE3A48"/>
    <w:rsid w:val="00EE7E58"/>
    <w:rsid w:val="00F0587F"/>
    <w:rsid w:val="00F1483D"/>
    <w:rsid w:val="00F14AC8"/>
    <w:rsid w:val="00F16024"/>
    <w:rsid w:val="00F25FD4"/>
    <w:rsid w:val="00F47FCC"/>
    <w:rsid w:val="00F646A5"/>
    <w:rsid w:val="00F912D8"/>
    <w:rsid w:val="00FA2130"/>
    <w:rsid w:val="00FA355E"/>
    <w:rsid w:val="00FA7AA4"/>
    <w:rsid w:val="00FB74B9"/>
    <w:rsid w:val="00FD1F8F"/>
    <w:rsid w:val="00FD599E"/>
    <w:rsid w:val="06B7C679"/>
    <w:rsid w:val="38DC90A7"/>
    <w:rsid w:val="491A6B8F"/>
    <w:rsid w:val="62B78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787188"/>
  <w15:chartTrackingRefBased/>
  <w15:docId w15:val="{F6276268-C5A5-4243-B85D-B585444DB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PlainTable21">
    <w:name w:val="Plain Table 21"/>
    <w:basedOn w:val="Vanligtabell"/>
    <w:next w:val="Vanligtabell2"/>
    <w:uiPriority w:val="42"/>
    <w:rsid w:val="006B0B85"/>
    <w:pPr>
      <w:spacing w:after="0" w:line="240" w:lineRule="auto"/>
    </w:pPr>
    <w:rPr>
      <w:rFonts w:eastAsia="MS Mincho"/>
      <w:lang w:eastAsia="nb-NO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Vanligtabell2">
    <w:name w:val="Plain Table 2"/>
    <w:basedOn w:val="Vanligtabell"/>
    <w:uiPriority w:val="42"/>
    <w:rsid w:val="006B0B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ldetekst">
    <w:name w:val="caption"/>
    <w:basedOn w:val="Normal"/>
    <w:next w:val="Normal"/>
    <w:uiPriority w:val="35"/>
    <w:unhideWhenUsed/>
    <w:qFormat/>
    <w:rsid w:val="00FB74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Vanligtabell21">
    <w:name w:val="Vanlig tabell 21"/>
    <w:basedOn w:val="Vanligtabell"/>
    <w:next w:val="Vanligtabell2"/>
    <w:uiPriority w:val="42"/>
    <w:rsid w:val="000B493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eavsnitt">
    <w:name w:val="List Paragraph"/>
    <w:basedOn w:val="Normal"/>
    <w:uiPriority w:val="34"/>
    <w:qFormat/>
    <w:rsid w:val="000B493A"/>
    <w:pPr>
      <w:ind w:left="720"/>
      <w:contextualSpacing/>
    </w:pPr>
    <w:rPr>
      <w:lang w:val="en-GB"/>
    </w:rPr>
  </w:style>
  <w:style w:type="paragraph" w:styleId="Ingenmellomrom">
    <w:name w:val="No Spacing"/>
    <w:link w:val="IngenmellomromTegn"/>
    <w:uiPriority w:val="1"/>
    <w:qFormat/>
    <w:rsid w:val="008E6E07"/>
    <w:pPr>
      <w:spacing w:after="0" w:line="240" w:lineRule="auto"/>
    </w:pPr>
    <w:rPr>
      <w:rFonts w:eastAsiaTheme="minorEastAsia"/>
      <w:lang w:eastAsia="nb-NO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8E6E07"/>
    <w:rPr>
      <w:rFonts w:eastAsiaTheme="minorEastAsia"/>
      <w:lang w:eastAsia="nb-NO"/>
    </w:rPr>
  </w:style>
  <w:style w:type="paragraph" w:styleId="Topptekst">
    <w:name w:val="header"/>
    <w:basedOn w:val="Normal"/>
    <w:link w:val="TopptekstTegn"/>
    <w:uiPriority w:val="99"/>
    <w:semiHidden/>
    <w:unhideWhenUsed/>
    <w:rsid w:val="007E7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E76F7"/>
  </w:style>
  <w:style w:type="paragraph" w:styleId="Bunntekst">
    <w:name w:val="footer"/>
    <w:basedOn w:val="Normal"/>
    <w:link w:val="BunntekstTegn"/>
    <w:uiPriority w:val="99"/>
    <w:semiHidden/>
    <w:unhideWhenUsed/>
    <w:rsid w:val="007E7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7E7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524CD-35BC-4187-9D6D-97819003F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8</Words>
  <Characters>5107</Characters>
  <Application>Microsoft Office Word</Application>
  <DocSecurity>0</DocSecurity>
  <Lines>78</Lines>
  <Paragraphs>27</Paragraphs>
  <ScaleCrop>false</ScaleCrop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Schultz Johansen</dc:creator>
  <cp:keywords/>
  <dc:description/>
  <cp:lastModifiedBy>Beate Hennie Garcia</cp:lastModifiedBy>
  <cp:revision>5</cp:revision>
  <dcterms:created xsi:type="dcterms:W3CDTF">2022-04-07T12:47:00Z</dcterms:created>
  <dcterms:modified xsi:type="dcterms:W3CDTF">2022-05-23T09:25:00Z</dcterms:modified>
</cp:coreProperties>
</file>